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177C1" w14:textId="1892DCF3" w:rsidR="00CB3CB1" w:rsidRPr="00500361" w:rsidRDefault="0034159C" w:rsidP="00194134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t>Figure S1</w:t>
      </w:r>
    </w:p>
    <w:p w14:paraId="0B813C93" w14:textId="77777777" w:rsidR="00DE0549" w:rsidRPr="00500361" w:rsidRDefault="00DE0549" w:rsidP="00194134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</w:p>
    <w:p w14:paraId="2B832DAD" w14:textId="0365F226" w:rsidR="0034159C" w:rsidRPr="00500361" w:rsidRDefault="00A03736" w:rsidP="00194134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E3FF0CD" wp14:editId="1480FA2A">
            <wp:extent cx="5393690" cy="2517775"/>
            <wp:effectExtent l="0" t="0" r="0" b="0"/>
            <wp:docPr id="125905470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2A8E59" w14:textId="365EB7AC" w:rsidR="0027487F" w:rsidRPr="00500361" w:rsidRDefault="0027487F" w:rsidP="0027487F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IGURE S1</w:t>
      </w:r>
      <w:r w:rsidR="00DE0549"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. </w:t>
      </w:r>
      <w:r w:rsidRPr="00500361">
        <w:rPr>
          <w:rFonts w:ascii="Times New Roman" w:eastAsia="MS Mincho" w:hAnsi="Times New Roman" w:cs="Times New Roman"/>
          <w:sz w:val="24"/>
          <w:szCs w:val="24"/>
        </w:rPr>
        <w:t>Geometry of FEM simulation models. (</w:t>
      </w:r>
      <w:r w:rsidR="00746641" w:rsidRPr="00500361">
        <w:rPr>
          <w:rFonts w:ascii="Times New Roman" w:eastAsia="MS Mincho" w:hAnsi="Times New Roman" w:cs="Times New Roman" w:hint="eastAsia"/>
          <w:sz w:val="24"/>
          <w:szCs w:val="24"/>
        </w:rPr>
        <w:t>A</w:t>
      </w:r>
      <w:r w:rsidRPr="00500361">
        <w:rPr>
          <w:rFonts w:ascii="Times New Roman" w:eastAsia="MS Mincho" w:hAnsi="Times New Roman" w:cs="Times New Roman"/>
          <w:sz w:val="24"/>
          <w:szCs w:val="24"/>
        </w:rPr>
        <w:t>) 12-well size culture insert model. (</w:t>
      </w:r>
      <w:r w:rsidR="00746641" w:rsidRPr="00500361">
        <w:rPr>
          <w:rFonts w:ascii="Times New Roman" w:eastAsia="MS Mincho" w:hAnsi="Times New Roman" w:cs="Times New Roman" w:hint="eastAsia"/>
          <w:sz w:val="24"/>
          <w:szCs w:val="24"/>
        </w:rPr>
        <w:t>B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) </w:t>
      </w:r>
      <w:r w:rsidR="00746641" w:rsidRPr="00500361">
        <w:rPr>
          <w:rFonts w:ascii="Times New Roman" w:eastAsia="MS Mincho" w:hAnsi="Times New Roman" w:cs="Times New Roman"/>
          <w:sz w:val="24"/>
          <w:szCs w:val="24"/>
        </w:rPr>
        <w:t>Double-layered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microfluidic chip model. </w:t>
      </w:r>
      <w:r w:rsidR="00746641" w:rsidRPr="00500361">
        <w:rPr>
          <w:rFonts w:ascii="Times New Roman" w:eastAsia="MS Mincho" w:hAnsi="Times New Roman" w:cs="Times New Roman"/>
          <w:sz w:val="24"/>
          <w:szCs w:val="24"/>
        </w:rPr>
        <w:t xml:space="preserve">The culture medium, cell monolayer, and porous membranes were modeled </w:t>
      </w:r>
      <w:r w:rsidR="00746641"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in COMSOL </w:t>
      </w:r>
      <w:r w:rsidR="00746641" w:rsidRPr="00500361">
        <w:rPr>
          <w:rFonts w:ascii="Times New Roman" w:eastAsia="Times New Roman" w:hAnsi="Times New Roman" w:cs="Times New Roman"/>
          <w:sz w:val="24"/>
          <w:szCs w:val="24"/>
        </w:rPr>
        <w:t>Multiphysics</w:t>
      </w:r>
      <w:r w:rsidRPr="00500361">
        <w:rPr>
          <w:rFonts w:ascii="Times New Roman" w:eastAsia="MS Mincho" w:hAnsi="Times New Roman" w:cs="Times New Roman"/>
          <w:sz w:val="24"/>
          <w:szCs w:val="24"/>
        </w:rPr>
        <w:t>.</w:t>
      </w:r>
    </w:p>
    <w:p w14:paraId="1ADFCAEB" w14:textId="77777777" w:rsidR="0034159C" w:rsidRPr="00500361" w:rsidRDefault="0034159C" w:rsidP="00194134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14:paraId="2FEC1E40" w14:textId="77777777" w:rsidR="00CB3CB1" w:rsidRPr="00500361" w:rsidRDefault="00CB3CB1">
      <w:pPr>
        <w:widowControl/>
        <w:jc w:val="left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sz w:val="24"/>
          <w:szCs w:val="24"/>
        </w:rPr>
        <w:br w:type="page"/>
      </w:r>
    </w:p>
    <w:p w14:paraId="312700E8" w14:textId="25CE117E" w:rsidR="00EC62FC" w:rsidRPr="00500361" w:rsidRDefault="00EC62FC" w:rsidP="00EC62FC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Figure S2</w:t>
      </w:r>
    </w:p>
    <w:p w14:paraId="6D8832EB" w14:textId="5BBEF096" w:rsidR="00EC62FC" w:rsidRPr="00500361" w:rsidRDefault="00A03736" w:rsidP="00EC62FC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CCAC02F" wp14:editId="58356C1A">
            <wp:extent cx="3504743" cy="5133372"/>
            <wp:effectExtent l="0" t="0" r="635" b="0"/>
            <wp:docPr id="11234649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402" cy="5140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1819D" w14:textId="1560AFA1" w:rsidR="00EC62FC" w:rsidRPr="00500361" w:rsidRDefault="00CF3820" w:rsidP="009C2E84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IGURE S2. FEM simulation of oxygen dissolution into the culture medium through silicone tubing during perfusion.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500361">
        <w:rPr>
          <w:rFonts w:ascii="Times New Roman" w:eastAsia="MS Mincho" w:hAnsi="Times New Roman" w:cs="Times New Roman"/>
          <w:sz w:val="24"/>
          <w:szCs w:val="24"/>
        </w:rPr>
        <w:t>(A) Simulated change in oxygen concentration in the culture medium flowing through silicone tubing with an inner diameter of 1 mm and an outer diameter of 2 mm at a flow rate of 130 µL/min.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(B) Oxygen concentration profile along the </w:t>
      </w:r>
      <w:r w:rsidR="00407973" w:rsidRPr="00500361">
        <w:rPr>
          <w:rFonts w:ascii="Times New Roman" w:eastAsia="MS Mincho" w:hAnsi="Times New Roman" w:cs="Times New Roman"/>
          <w:sz w:val="24"/>
          <w:szCs w:val="24"/>
        </w:rPr>
        <w:t xml:space="preserve">silicone tubing as culture medium with an initial oxygen concentration of 0 mol/m³ flows through </w:t>
      </w:r>
      <w:r w:rsidRPr="00500361">
        <w:rPr>
          <w:rFonts w:ascii="Times New Roman" w:eastAsia="MS Mincho" w:hAnsi="Times New Roman" w:cs="Times New Roman"/>
          <w:sz w:val="24"/>
          <w:szCs w:val="24"/>
        </w:rPr>
        <w:t>at 130 µL/min.</w:t>
      </w:r>
      <w:r w:rsidR="00EC62FC"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br w:type="page"/>
      </w:r>
    </w:p>
    <w:p w14:paraId="3533F3AA" w14:textId="77777777" w:rsidR="00EE0DE2" w:rsidRPr="00500361" w:rsidRDefault="00EE0DE2" w:rsidP="00EE0DE2">
      <w:pPr>
        <w:spacing w:line="480" w:lineRule="auto"/>
        <w:jc w:val="left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Table S1</w:t>
      </w:r>
    </w:p>
    <w:p w14:paraId="25179F65" w14:textId="77777777" w:rsidR="00EE0DE2" w:rsidRPr="00500361" w:rsidRDefault="00EE0DE2" w:rsidP="00EE0DE2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164AA8FB" w14:textId="77777777" w:rsidR="00EE0DE2" w:rsidRPr="00500361" w:rsidRDefault="00EE0DE2" w:rsidP="00EE0DE2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TABLE S1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Parameters for FEM sim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9"/>
        <w:gridCol w:w="1805"/>
        <w:gridCol w:w="2881"/>
        <w:gridCol w:w="1189"/>
      </w:tblGrid>
      <w:tr w:rsidR="00EE0DE2" w:rsidRPr="00500361" w14:paraId="7B6D5AF1" w14:textId="77777777" w:rsidTr="008D38F0">
        <w:tc>
          <w:tcPr>
            <w:tcW w:w="2689" w:type="dxa"/>
            <w:vAlign w:val="center"/>
          </w:tcPr>
          <w:p w14:paraId="49415D01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Parameter</w:t>
            </w:r>
          </w:p>
        </w:tc>
        <w:tc>
          <w:tcPr>
            <w:tcW w:w="1842" w:type="dxa"/>
            <w:vAlign w:val="center"/>
          </w:tcPr>
          <w:p w14:paraId="6B99D590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Unit</w:t>
            </w:r>
          </w:p>
        </w:tc>
        <w:tc>
          <w:tcPr>
            <w:tcW w:w="2977" w:type="dxa"/>
            <w:vAlign w:val="center"/>
          </w:tcPr>
          <w:p w14:paraId="07A2EC3A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Value</w:t>
            </w:r>
          </w:p>
        </w:tc>
        <w:tc>
          <w:tcPr>
            <w:tcW w:w="986" w:type="dxa"/>
            <w:vAlign w:val="center"/>
          </w:tcPr>
          <w:p w14:paraId="104D2ABD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Reference</w:t>
            </w:r>
          </w:p>
        </w:tc>
      </w:tr>
      <w:tr w:rsidR="00EE0DE2" w:rsidRPr="00500361" w14:paraId="4CDB5B33" w14:textId="77777777" w:rsidTr="008D38F0">
        <w:tc>
          <w:tcPr>
            <w:tcW w:w="2689" w:type="dxa"/>
            <w:vAlign w:val="center"/>
          </w:tcPr>
          <w:p w14:paraId="2D46B7ED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Diffusion coefficient</w:t>
            </w:r>
          </w:p>
        </w:tc>
        <w:tc>
          <w:tcPr>
            <w:tcW w:w="1842" w:type="dxa"/>
            <w:vAlign w:val="center"/>
          </w:tcPr>
          <w:p w14:paraId="0D0AD9FD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m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  <w:vertAlign w:val="superscript"/>
              </w:rPr>
              <w:t>2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/s</w:t>
            </w:r>
          </w:p>
        </w:tc>
        <w:tc>
          <w:tcPr>
            <w:tcW w:w="2977" w:type="dxa"/>
            <w:vAlign w:val="center"/>
          </w:tcPr>
          <w:p w14:paraId="74597F0C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2.0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×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10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986" w:type="dxa"/>
            <w:vAlign w:val="center"/>
          </w:tcPr>
          <w:p w14:paraId="286BDBC8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Ref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.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1</w:t>
            </w:r>
          </w:p>
        </w:tc>
      </w:tr>
      <w:tr w:rsidR="00EE0DE2" w:rsidRPr="00500361" w14:paraId="3EA70A2D" w14:textId="77777777" w:rsidTr="008D38F0">
        <w:tc>
          <w:tcPr>
            <w:tcW w:w="2689" w:type="dxa"/>
            <w:vMerge w:val="restart"/>
          </w:tcPr>
          <w:p w14:paraId="1646A1AD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S Mincho" w:hAnsiTheme="majorBidi" w:cstheme="majorBidi"/>
                <w:sz w:val="24"/>
                <w:szCs w:val="24"/>
              </w:rPr>
              <w:t xml:space="preserve">Dissolved oxygen </w:t>
            </w:r>
          </w:p>
          <w:p w14:paraId="2EB51DC6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</w:tcPr>
          <w:p w14:paraId="75440A0C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S Mincho" w:hAnsiTheme="majorBidi" w:cstheme="majorBidi"/>
                <w:sz w:val="24"/>
                <w:szCs w:val="24"/>
              </w:rPr>
              <w:t>mol/m</w:t>
            </w:r>
            <w:r w:rsidRPr="00500361">
              <w:rPr>
                <w:rFonts w:asciiTheme="majorBidi" w:eastAsia="MS Mincho" w:hAnsiTheme="majorBidi" w:cstheme="majorBidi"/>
                <w:sz w:val="24"/>
                <w:szCs w:val="24"/>
                <w:vertAlign w:val="superscript"/>
              </w:rPr>
              <w:t>3</w:t>
            </w:r>
          </w:p>
          <w:p w14:paraId="4E425563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61D28783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>in-air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: 0.179</w:t>
            </w:r>
          </w:p>
        </w:tc>
        <w:tc>
          <w:tcPr>
            <w:tcW w:w="986" w:type="dxa"/>
            <w:vAlign w:val="center"/>
          </w:tcPr>
          <w:p w14:paraId="64A5908B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Ref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.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2</w:t>
            </w:r>
          </w:p>
        </w:tc>
      </w:tr>
      <w:tr w:rsidR="00EE0DE2" w:rsidRPr="00500361" w14:paraId="644DDDD6" w14:textId="77777777" w:rsidTr="008D38F0">
        <w:tc>
          <w:tcPr>
            <w:tcW w:w="2689" w:type="dxa"/>
            <w:vMerge/>
          </w:tcPr>
          <w:p w14:paraId="293E267B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5057171F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381EE351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5% oxygen: 0.048</w:t>
            </w:r>
          </w:p>
        </w:tc>
        <w:tc>
          <w:tcPr>
            <w:tcW w:w="986" w:type="dxa"/>
            <w:vAlign w:val="center"/>
          </w:tcPr>
          <w:p w14:paraId="14037937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-</w:t>
            </w:r>
          </w:p>
        </w:tc>
      </w:tr>
      <w:tr w:rsidR="00EE0DE2" w:rsidRPr="00500361" w14:paraId="414E2D15" w14:textId="77777777" w:rsidTr="008D38F0">
        <w:tc>
          <w:tcPr>
            <w:tcW w:w="2689" w:type="dxa"/>
            <w:vMerge/>
          </w:tcPr>
          <w:p w14:paraId="1A44570D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</w:tcPr>
          <w:p w14:paraId="4ACC4E4F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</w:p>
        </w:tc>
        <w:tc>
          <w:tcPr>
            <w:tcW w:w="2977" w:type="dxa"/>
            <w:vAlign w:val="center"/>
          </w:tcPr>
          <w:p w14:paraId="1AE51C92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1% oxygen: 0.01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>0</w:t>
            </w:r>
          </w:p>
        </w:tc>
        <w:tc>
          <w:tcPr>
            <w:tcW w:w="986" w:type="dxa"/>
            <w:vAlign w:val="center"/>
          </w:tcPr>
          <w:p w14:paraId="6285C7C8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-</w:t>
            </w:r>
          </w:p>
        </w:tc>
      </w:tr>
      <w:tr w:rsidR="00EE0DE2" w:rsidRPr="00500361" w14:paraId="3D054E02" w14:textId="77777777" w:rsidTr="008D38F0">
        <w:tc>
          <w:tcPr>
            <w:tcW w:w="2689" w:type="dxa"/>
            <w:vAlign w:val="center"/>
          </w:tcPr>
          <w:p w14:paraId="6F2447E8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Basal OCR</w:t>
            </w:r>
          </w:p>
        </w:tc>
        <w:tc>
          <w:tcPr>
            <w:tcW w:w="1842" w:type="dxa"/>
            <w:vAlign w:val="center"/>
          </w:tcPr>
          <w:p w14:paraId="5DE781D8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mol/m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  <w:vertAlign w:val="superscript"/>
              </w:rPr>
              <w:t>3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/s</w:t>
            </w:r>
          </w:p>
        </w:tc>
        <w:tc>
          <w:tcPr>
            <w:tcW w:w="2977" w:type="dxa"/>
            <w:vAlign w:val="center"/>
          </w:tcPr>
          <w:p w14:paraId="156D3155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>0.0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25</w:t>
            </w:r>
          </w:p>
        </w:tc>
        <w:tc>
          <w:tcPr>
            <w:tcW w:w="986" w:type="dxa"/>
            <w:vAlign w:val="center"/>
          </w:tcPr>
          <w:p w14:paraId="190A5902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Ref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.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3</w:t>
            </w:r>
          </w:p>
        </w:tc>
      </w:tr>
      <w:tr w:rsidR="00EE0DE2" w:rsidRPr="00500361" w14:paraId="3CDCEF21" w14:textId="77777777" w:rsidTr="008D38F0">
        <w:tc>
          <w:tcPr>
            <w:tcW w:w="2689" w:type="dxa"/>
            <w:vAlign w:val="center"/>
          </w:tcPr>
          <w:p w14:paraId="0F8E89FB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Michaelis constant (</w:t>
            </w:r>
            <w:r w:rsidRPr="00500361">
              <w:rPr>
                <w:rFonts w:asciiTheme="majorBidi" w:eastAsia="Meiryo UI" w:hAnsiTheme="majorBidi" w:cstheme="majorBidi"/>
                <w:i/>
                <w:iCs/>
                <w:kern w:val="24"/>
                <w:sz w:val="24"/>
                <w:szCs w:val="24"/>
              </w:rPr>
              <w:t>K</w:t>
            </w:r>
            <w:r w:rsidRPr="00500361">
              <w:rPr>
                <w:rFonts w:asciiTheme="majorBidi" w:eastAsia="Meiryo UI" w:hAnsiTheme="majorBidi" w:cstheme="majorBidi"/>
                <w:i/>
                <w:iCs/>
                <w:kern w:val="24"/>
                <w:sz w:val="24"/>
                <w:szCs w:val="24"/>
                <w:vertAlign w:val="subscript"/>
              </w:rPr>
              <w:t>m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6A502132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mol/m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977" w:type="dxa"/>
            <w:vAlign w:val="center"/>
          </w:tcPr>
          <w:p w14:paraId="1F167227" w14:textId="7B19D31B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0.001</w:t>
            </w:r>
          </w:p>
        </w:tc>
        <w:tc>
          <w:tcPr>
            <w:tcW w:w="986" w:type="dxa"/>
            <w:vAlign w:val="center"/>
          </w:tcPr>
          <w:p w14:paraId="3B2606BA" w14:textId="77777777" w:rsidR="00EE0DE2" w:rsidRPr="00500361" w:rsidRDefault="00EE0DE2" w:rsidP="008D38F0">
            <w:pPr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Ref</w:t>
            </w:r>
            <w:r w:rsidRPr="00500361">
              <w:rPr>
                <w:rFonts w:asciiTheme="majorBidi" w:eastAsia="Meiryo UI" w:hAnsiTheme="majorBidi" w:cstheme="majorBidi" w:hint="eastAsia"/>
                <w:kern w:val="24"/>
                <w:sz w:val="24"/>
                <w:szCs w:val="24"/>
              </w:rPr>
              <w:t xml:space="preserve">. </w:t>
            </w:r>
            <w:r w:rsidRPr="00500361">
              <w:rPr>
                <w:rFonts w:asciiTheme="majorBidi" w:eastAsia="Meiryo UI" w:hAnsiTheme="majorBidi" w:cstheme="majorBidi"/>
                <w:kern w:val="24"/>
                <w:sz w:val="24"/>
                <w:szCs w:val="24"/>
              </w:rPr>
              <w:t>4</w:t>
            </w:r>
          </w:p>
        </w:tc>
      </w:tr>
    </w:tbl>
    <w:p w14:paraId="48CA5E0E" w14:textId="77777777" w:rsidR="00EE0DE2" w:rsidRPr="00500361" w:rsidRDefault="00EE0DE2" w:rsidP="00D8237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</w:p>
    <w:p w14:paraId="561F386E" w14:textId="77777777" w:rsidR="00EE0DE2" w:rsidRPr="00500361" w:rsidRDefault="00EE0DE2">
      <w:pPr>
        <w:widowControl/>
        <w:jc w:val="left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br w:type="page"/>
      </w:r>
    </w:p>
    <w:p w14:paraId="70CCA130" w14:textId="77777777" w:rsidR="00EE0DE2" w:rsidRPr="00500361" w:rsidRDefault="00EE0DE2" w:rsidP="00EE0DE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Table S2</w:t>
      </w:r>
    </w:p>
    <w:p w14:paraId="75509E14" w14:textId="77777777" w:rsidR="00EE0DE2" w:rsidRPr="00500361" w:rsidRDefault="00EE0DE2" w:rsidP="00EE0DE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</w:p>
    <w:p w14:paraId="30CD57FB" w14:textId="77777777" w:rsidR="00EE0DE2" w:rsidRPr="00500361" w:rsidRDefault="00EE0DE2" w:rsidP="00EE0DE2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TABLE S2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Primer list for real-time PCR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999"/>
        <w:gridCol w:w="3777"/>
        <w:gridCol w:w="3937"/>
      </w:tblGrid>
      <w:tr w:rsidR="00EE0DE2" w:rsidRPr="00500361" w14:paraId="210C4F74" w14:textId="77777777" w:rsidTr="00C87000">
        <w:trPr>
          <w:trHeight w:val="300"/>
          <w:jc w:val="center"/>
        </w:trPr>
        <w:tc>
          <w:tcPr>
            <w:tcW w:w="1555" w:type="dxa"/>
          </w:tcPr>
          <w:p w14:paraId="50B5159E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10" w:type="dxa"/>
          </w:tcPr>
          <w:p w14:paraId="4E0B3BA5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Forward primer (5′ </w:t>
            </w:r>
            <w:r w:rsidRPr="00500361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 xml:space="preserve">to </w:t>
            </w: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3′)</w:t>
            </w:r>
          </w:p>
        </w:tc>
        <w:tc>
          <w:tcPr>
            <w:tcW w:w="2835" w:type="dxa"/>
          </w:tcPr>
          <w:p w14:paraId="1FFBFC57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Reverse primer (5′ </w:t>
            </w:r>
            <w:r w:rsidRPr="00500361">
              <w:rPr>
                <w:rFonts w:ascii="Times New Roman" w:eastAsia="MS Mincho" w:hAnsi="Times New Roman" w:cs="Times New Roman" w:hint="eastAsia"/>
                <w:sz w:val="24"/>
                <w:szCs w:val="24"/>
              </w:rPr>
              <w:t xml:space="preserve">to </w:t>
            </w: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3′)</w:t>
            </w:r>
          </w:p>
        </w:tc>
      </w:tr>
      <w:tr w:rsidR="00EE0DE2" w:rsidRPr="00500361" w14:paraId="6550ADF2" w14:textId="77777777" w:rsidTr="00C87000">
        <w:trPr>
          <w:trHeight w:val="300"/>
          <w:jc w:val="center"/>
        </w:trPr>
        <w:tc>
          <w:tcPr>
            <w:tcW w:w="1555" w:type="dxa"/>
          </w:tcPr>
          <w:p w14:paraId="7050D14E" w14:textId="77777777" w:rsidR="00EE0DE2" w:rsidRPr="00500361" w:rsidRDefault="00EE0DE2" w:rsidP="00C87000">
            <w:pPr>
              <w:jc w:val="center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S Mincho" w:hAnsiTheme="majorBidi" w:cstheme="majorBidi"/>
                <w:sz w:val="24"/>
                <w:szCs w:val="24"/>
              </w:rPr>
              <w:t>HPRT1</w:t>
            </w:r>
          </w:p>
        </w:tc>
        <w:tc>
          <w:tcPr>
            <w:tcW w:w="4110" w:type="dxa"/>
          </w:tcPr>
          <w:p w14:paraId="677A9811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CACCCTTTCCAAATCCTCAG</w:t>
            </w:r>
          </w:p>
        </w:tc>
        <w:tc>
          <w:tcPr>
            <w:tcW w:w="2835" w:type="dxa"/>
          </w:tcPr>
          <w:p w14:paraId="6528B265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CTCCGTTATGGCGACCC</w:t>
            </w:r>
          </w:p>
        </w:tc>
      </w:tr>
      <w:tr w:rsidR="00EE0DE2" w:rsidRPr="00500361" w14:paraId="2F604556" w14:textId="77777777" w:rsidTr="00C87000">
        <w:trPr>
          <w:trHeight w:val="300"/>
          <w:jc w:val="center"/>
        </w:trPr>
        <w:tc>
          <w:tcPr>
            <w:tcW w:w="1555" w:type="dxa"/>
          </w:tcPr>
          <w:p w14:paraId="632E1446" w14:textId="77777777" w:rsidR="00EE0DE2" w:rsidRPr="00500361" w:rsidRDefault="00EE0DE2" w:rsidP="00C87000">
            <w:pPr>
              <w:jc w:val="center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500361">
              <w:rPr>
                <w:rFonts w:asciiTheme="majorBidi" w:eastAsia="MS Mincho" w:hAnsiTheme="majorBidi" w:cstheme="majorBidi"/>
                <w:sz w:val="24"/>
                <w:szCs w:val="24"/>
              </w:rPr>
              <w:t>HIF1</w:t>
            </w:r>
            <w:r w:rsidRPr="00500361">
              <w:rPr>
                <w:rFonts w:asciiTheme="majorBidi" w:eastAsia="MS Mincho" w:hAnsiTheme="majorBidi" w:cstheme="majorBidi" w:hint="eastAsia"/>
                <w:sz w:val="24"/>
                <w:szCs w:val="24"/>
              </w:rPr>
              <w:t>A</w:t>
            </w:r>
          </w:p>
        </w:tc>
        <w:tc>
          <w:tcPr>
            <w:tcW w:w="4110" w:type="dxa"/>
          </w:tcPr>
          <w:p w14:paraId="79CCA8D4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CAAGAACCTACTGCTAATGC</w:t>
            </w:r>
          </w:p>
        </w:tc>
        <w:tc>
          <w:tcPr>
            <w:tcW w:w="2835" w:type="dxa"/>
          </w:tcPr>
          <w:p w14:paraId="3B75C055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TTATGTATGTGGGTAGGAGATG</w:t>
            </w:r>
          </w:p>
        </w:tc>
      </w:tr>
      <w:tr w:rsidR="00EE0DE2" w:rsidRPr="00500361" w14:paraId="021BF550" w14:textId="77777777" w:rsidTr="00C87000">
        <w:trPr>
          <w:trHeight w:val="300"/>
          <w:jc w:val="center"/>
        </w:trPr>
        <w:tc>
          <w:tcPr>
            <w:tcW w:w="1555" w:type="dxa"/>
          </w:tcPr>
          <w:p w14:paraId="1B50C086" w14:textId="77777777" w:rsidR="00EE0DE2" w:rsidRPr="00500361" w:rsidRDefault="00EE0DE2" w:rsidP="00C87000">
            <w:pPr>
              <w:jc w:val="center"/>
              <w:rPr>
                <w:rFonts w:asciiTheme="majorBidi" w:hAnsiTheme="majorBidi" w:cstheme="majorBidi"/>
              </w:rPr>
            </w:pPr>
            <w:r w:rsidRPr="00500361">
              <w:rPr>
                <w:rFonts w:asciiTheme="majorBidi" w:eastAsia="MS Mincho" w:hAnsiTheme="majorBidi" w:cstheme="majorBidi"/>
                <w:sz w:val="24"/>
                <w:szCs w:val="24"/>
              </w:rPr>
              <w:t>GLUT1</w:t>
            </w:r>
          </w:p>
        </w:tc>
        <w:tc>
          <w:tcPr>
            <w:tcW w:w="4110" w:type="dxa"/>
          </w:tcPr>
          <w:p w14:paraId="03F684B6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TTGCAGGCTTCTCCAACTGGAC</w:t>
            </w:r>
          </w:p>
        </w:tc>
        <w:tc>
          <w:tcPr>
            <w:tcW w:w="2835" w:type="dxa"/>
          </w:tcPr>
          <w:p w14:paraId="234DFE27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CAGAACCAGGAGCACAGTGAAG</w:t>
            </w:r>
          </w:p>
        </w:tc>
      </w:tr>
      <w:tr w:rsidR="00EE0DE2" w:rsidRPr="00500361" w14:paraId="60066955" w14:textId="77777777" w:rsidTr="00C87000">
        <w:trPr>
          <w:trHeight w:val="300"/>
          <w:jc w:val="center"/>
        </w:trPr>
        <w:tc>
          <w:tcPr>
            <w:tcW w:w="1555" w:type="dxa"/>
          </w:tcPr>
          <w:p w14:paraId="059EBB0F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4110" w:type="dxa"/>
          </w:tcPr>
          <w:p w14:paraId="357ADC62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TTGCCTTGCTGCTCTACCTCCA</w:t>
            </w:r>
          </w:p>
        </w:tc>
        <w:tc>
          <w:tcPr>
            <w:tcW w:w="2835" w:type="dxa"/>
          </w:tcPr>
          <w:p w14:paraId="45657355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GATGGCAGTAGCTGCGCTGATA</w:t>
            </w:r>
          </w:p>
        </w:tc>
      </w:tr>
      <w:tr w:rsidR="00EE0DE2" w:rsidRPr="00500361" w14:paraId="6B9E401C" w14:textId="77777777" w:rsidTr="00C87000">
        <w:trPr>
          <w:trHeight w:val="300"/>
          <w:jc w:val="center"/>
        </w:trPr>
        <w:tc>
          <w:tcPr>
            <w:tcW w:w="1555" w:type="dxa"/>
          </w:tcPr>
          <w:p w14:paraId="7103B978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KIM-1</w:t>
            </w:r>
          </w:p>
        </w:tc>
        <w:tc>
          <w:tcPr>
            <w:tcW w:w="4110" w:type="dxa"/>
          </w:tcPr>
          <w:p w14:paraId="36EF1765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TGGCAGATTCTGTAGCTGGTT</w:t>
            </w:r>
          </w:p>
        </w:tc>
        <w:tc>
          <w:tcPr>
            <w:tcW w:w="2835" w:type="dxa"/>
          </w:tcPr>
          <w:p w14:paraId="0D615FA0" w14:textId="77777777" w:rsidR="00EE0DE2" w:rsidRPr="00500361" w:rsidRDefault="00EE0DE2" w:rsidP="00C87000">
            <w:pPr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500361">
              <w:rPr>
                <w:rFonts w:ascii="Times New Roman" w:eastAsia="MS Mincho" w:hAnsi="Times New Roman" w:cs="Times New Roman"/>
                <w:sz w:val="24"/>
                <w:szCs w:val="24"/>
              </w:rPr>
              <w:t>AGAGAACATGAGCCTCTATTCCA</w:t>
            </w:r>
          </w:p>
        </w:tc>
      </w:tr>
    </w:tbl>
    <w:p w14:paraId="0EC0073C" w14:textId="77777777" w:rsidR="00EE0DE2" w:rsidRPr="00500361" w:rsidRDefault="00EE0DE2" w:rsidP="00D8237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</w:p>
    <w:p w14:paraId="3C9C81B3" w14:textId="77777777" w:rsidR="00EE0DE2" w:rsidRPr="00500361" w:rsidRDefault="00EE0DE2">
      <w:pPr>
        <w:widowControl/>
        <w:jc w:val="left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br w:type="page"/>
      </w:r>
    </w:p>
    <w:p w14:paraId="48372EE3" w14:textId="77E23873" w:rsidR="00D82372" w:rsidRPr="00500361" w:rsidRDefault="00D82372" w:rsidP="00D8237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Figure S3</w:t>
      </w:r>
    </w:p>
    <w:p w14:paraId="080E9F19" w14:textId="77777777" w:rsidR="00D82372" w:rsidRPr="00500361" w:rsidRDefault="00D82372" w:rsidP="00D82372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14:paraId="33FA3363" w14:textId="3B31B077" w:rsidR="00D82372" w:rsidRPr="00500361" w:rsidRDefault="004719B3" w:rsidP="00D82372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25BF84FF" wp14:editId="28C4AE38">
            <wp:extent cx="5397500" cy="3276600"/>
            <wp:effectExtent l="0" t="0" r="0" b="0"/>
            <wp:docPr id="197411785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33F2D" w14:textId="5F5DD36C" w:rsidR="002D656F" w:rsidRPr="00500361" w:rsidRDefault="00D82372" w:rsidP="002D656F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IGURE S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>3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. Sensitivity analysis of simulated average OCR by varying OCR and 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</w:rPr>
        <w:t>K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</w:t>
      </w:r>
      <w:r w:rsidRPr="00500361">
        <w:rPr>
          <w:rFonts w:ascii="Times New Roman" w:eastAsia="MS Mincho" w:hAnsi="Times New Roman" w:cs="Times New Roman"/>
          <w:sz w:val="24"/>
          <w:szCs w:val="24"/>
        </w:rPr>
        <w:t>.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 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Simulated 24 h-average OCR values obtained using different combinations of basal OCR and 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</w:rPr>
        <w:t>K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​ within the ranges reported in the literature. The average OCR values were nearly unchanged among the tested parameter sets, indicating that plausible variations in basal OCR and 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</w:rPr>
        <w:t>K</w:t>
      </w:r>
      <w:r w:rsidRPr="00500361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</w:t>
      </w:r>
      <w:r w:rsidRPr="00500361">
        <w:rPr>
          <w:rFonts w:ascii="Times New Roman" w:eastAsia="MS Mincho" w:hAnsi="Times New Roman" w:cs="Times New Roman"/>
          <w:sz w:val="24"/>
          <w:szCs w:val="24"/>
        </w:rPr>
        <w:t>​ had little effect on the simulation results.</w:t>
      </w:r>
    </w:p>
    <w:p w14:paraId="313CB994" w14:textId="77777777" w:rsidR="002D656F" w:rsidRPr="00500361" w:rsidRDefault="002D656F">
      <w:pPr>
        <w:widowControl/>
        <w:jc w:val="left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br w:type="page"/>
      </w:r>
    </w:p>
    <w:p w14:paraId="76A05069" w14:textId="56F2C829" w:rsidR="767943CA" w:rsidRPr="00500361" w:rsidRDefault="0027487F" w:rsidP="767943CA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Figure S</w:t>
      </w:r>
      <w:r w:rsidR="00D82372"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t>4</w:t>
      </w:r>
    </w:p>
    <w:p w14:paraId="2192E2E4" w14:textId="77777777" w:rsidR="00DE0549" w:rsidRPr="00500361" w:rsidRDefault="00DE0549" w:rsidP="767943CA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</w:p>
    <w:p w14:paraId="6165E347" w14:textId="501D0F7F" w:rsidR="0027487F" w:rsidRPr="00500361" w:rsidRDefault="00A03736" w:rsidP="767943CA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74794CC" wp14:editId="05E85714">
            <wp:extent cx="5399405" cy="3049905"/>
            <wp:effectExtent l="0" t="0" r="0" b="0"/>
            <wp:docPr id="628658919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AF19B" w14:textId="00E71F7C" w:rsidR="7E4C4851" w:rsidRPr="00500361" w:rsidRDefault="7E4C4851" w:rsidP="767943CA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IGURE</w:t>
      </w:r>
      <w:r w:rsidR="6383FE36" w:rsidRPr="00500361">
        <w:rPr>
          <w:rFonts w:ascii="Times New Roman" w:eastAsia="MS Mincho" w:hAnsi="Times New Roman" w:cs="Times New Roman"/>
          <w:sz w:val="24"/>
          <w:szCs w:val="24"/>
        </w:rPr>
        <w:t xml:space="preserve"> S</w:t>
      </w:r>
      <w:r w:rsidR="00D82372" w:rsidRPr="00500361">
        <w:rPr>
          <w:rFonts w:ascii="Times New Roman" w:eastAsia="MS Mincho" w:hAnsi="Times New Roman" w:cs="Times New Roman" w:hint="eastAsia"/>
          <w:sz w:val="24"/>
          <w:szCs w:val="24"/>
        </w:rPr>
        <w:t>4</w:t>
      </w:r>
      <w:r w:rsidR="00DE0549" w:rsidRPr="00500361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="2464D847" w:rsidRPr="00500361">
        <w:rPr>
          <w:rFonts w:ascii="Times New Roman" w:eastAsia="MS Mincho" w:hAnsi="Times New Roman" w:cs="Times New Roman"/>
          <w:sz w:val="24"/>
          <w:szCs w:val="24"/>
        </w:rPr>
        <w:t xml:space="preserve"> Oxygen concentration profiles in </w:t>
      </w:r>
      <w:r w:rsidR="4C831C50" w:rsidRPr="00500361">
        <w:rPr>
          <w:rFonts w:ascii="Times New Roman" w:eastAsia="MS Mincho" w:hAnsi="Times New Roman" w:cs="Times New Roman"/>
          <w:sz w:val="24"/>
          <w:szCs w:val="24"/>
        </w:rPr>
        <w:t>microfluidic</w:t>
      </w:r>
      <w:r w:rsidR="2464D847" w:rsidRPr="00500361">
        <w:rPr>
          <w:rFonts w:ascii="Times New Roman" w:eastAsia="MS Mincho" w:hAnsi="Times New Roman" w:cs="Times New Roman"/>
          <w:sz w:val="24"/>
          <w:szCs w:val="24"/>
        </w:rPr>
        <w:t xml:space="preserve"> chips under static (no-flow) conditions in the in-air environment. In the PDMS chip</w:t>
      </w:r>
      <w:r w:rsidR="00B43884"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 (A)</w:t>
      </w:r>
      <w:r w:rsidR="2464D847" w:rsidRPr="00500361">
        <w:rPr>
          <w:rFonts w:ascii="Times New Roman" w:eastAsia="MS Mincho" w:hAnsi="Times New Roman" w:cs="Times New Roman"/>
          <w:sz w:val="24"/>
          <w:szCs w:val="24"/>
        </w:rPr>
        <w:t>, oxygen levels were maintained due to diffusion through the gas-permeable material, whereas in the PET chip</w:t>
      </w:r>
      <w:r w:rsidR="00B43884" w:rsidRPr="00500361">
        <w:rPr>
          <w:rFonts w:ascii="Times New Roman" w:eastAsia="MS Mincho" w:hAnsi="Times New Roman" w:cs="Times New Roman" w:hint="eastAsia"/>
          <w:sz w:val="24"/>
          <w:szCs w:val="24"/>
        </w:rPr>
        <w:t xml:space="preserve"> (B)</w:t>
      </w:r>
      <w:r w:rsidR="2464D847" w:rsidRPr="00500361">
        <w:rPr>
          <w:rFonts w:ascii="Times New Roman" w:eastAsia="MS Mincho" w:hAnsi="Times New Roman" w:cs="Times New Roman"/>
          <w:sz w:val="24"/>
          <w:szCs w:val="24"/>
        </w:rPr>
        <w:t>, oxygen was depleted within the channel in the absence of perfusion.</w:t>
      </w:r>
    </w:p>
    <w:p w14:paraId="517C446E" w14:textId="177473E4" w:rsidR="0027487F" w:rsidRPr="00500361" w:rsidRDefault="0027487F">
      <w:pPr>
        <w:widowControl/>
        <w:jc w:val="left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14:paraId="494628E2" w14:textId="77777777" w:rsidR="0019169F" w:rsidRPr="00500361" w:rsidRDefault="0019169F">
      <w:pPr>
        <w:widowControl/>
        <w:jc w:val="left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br w:type="page"/>
      </w:r>
    </w:p>
    <w:p w14:paraId="68CB73C8" w14:textId="25E96082" w:rsidR="456970B2" w:rsidRPr="00500361" w:rsidRDefault="0027487F" w:rsidP="456970B2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Figure S</w:t>
      </w:r>
      <w:r w:rsidR="0026052C"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t>5</w:t>
      </w:r>
    </w:p>
    <w:p w14:paraId="60932C88" w14:textId="77777777" w:rsidR="0027487F" w:rsidRPr="00500361" w:rsidRDefault="0027487F" w:rsidP="456970B2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14:paraId="352D9AED" w14:textId="781E010B" w:rsidR="0027487F" w:rsidRPr="00500361" w:rsidRDefault="00B32172" w:rsidP="00E05486">
      <w:pPr>
        <w:spacing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EBE106C" wp14:editId="422BF83A">
            <wp:extent cx="5399405" cy="3223260"/>
            <wp:effectExtent l="0" t="0" r="0" b="0"/>
            <wp:docPr id="815053413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322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7AAB8" w14:textId="7035999E" w:rsidR="456970B2" w:rsidRPr="00500361" w:rsidRDefault="1018C302" w:rsidP="767943CA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</w:t>
      </w:r>
      <w:r w:rsidR="74C37662" w:rsidRPr="00500361">
        <w:rPr>
          <w:rFonts w:ascii="Times New Roman" w:eastAsia="MS Mincho" w:hAnsi="Times New Roman" w:cs="Times New Roman"/>
          <w:sz w:val="24"/>
          <w:szCs w:val="24"/>
        </w:rPr>
        <w:t>IGURE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3383AB63" w:rsidRPr="00500361">
        <w:rPr>
          <w:rFonts w:ascii="Times New Roman" w:eastAsia="MS Mincho" w:hAnsi="Times New Roman" w:cs="Times New Roman"/>
          <w:sz w:val="24"/>
          <w:szCs w:val="24"/>
        </w:rPr>
        <w:t>S</w:t>
      </w:r>
      <w:r w:rsidR="0026052C" w:rsidRPr="00500361">
        <w:rPr>
          <w:rFonts w:ascii="Times New Roman" w:eastAsia="MS Mincho" w:hAnsi="Times New Roman" w:cs="Times New Roman" w:hint="eastAsia"/>
          <w:sz w:val="24"/>
          <w:szCs w:val="24"/>
        </w:rPr>
        <w:t>5</w:t>
      </w:r>
      <w:r w:rsidR="006E7AA9" w:rsidRPr="00500361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="756E62C6" w:rsidRPr="0050036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6CB20CF7" w:rsidRPr="00500361">
        <w:rPr>
          <w:rFonts w:ascii="Times New Roman" w:eastAsia="MS Mincho" w:hAnsi="Times New Roman" w:cs="Times New Roman"/>
          <w:sz w:val="24"/>
          <w:szCs w:val="24"/>
        </w:rPr>
        <w:t xml:space="preserve">Cross-sectional simulation of oxygen concentration in the cell culture </w:t>
      </w:r>
      <w:proofErr w:type="gramStart"/>
      <w:r w:rsidR="000516BB" w:rsidRPr="00500361">
        <w:rPr>
          <w:rFonts w:ascii="Times New Roman" w:eastAsia="MS Mincho" w:hAnsi="Times New Roman" w:cs="Times New Roman"/>
          <w:sz w:val="24"/>
          <w:szCs w:val="24"/>
        </w:rPr>
        <w:t>insert</w:t>
      </w:r>
      <w:proofErr w:type="gramEnd"/>
      <w:r w:rsidR="6CB20CF7" w:rsidRPr="00500361">
        <w:rPr>
          <w:rFonts w:ascii="Times New Roman" w:eastAsia="MS Mincho" w:hAnsi="Times New Roman" w:cs="Times New Roman"/>
          <w:sz w:val="24"/>
          <w:szCs w:val="24"/>
        </w:rPr>
        <w:t xml:space="preserve"> under static conditions in the in-air environment. Oxygen levels were lower toward the center of the culture area due to diffusion-limited transport through the culture medium and porous membrane, whereas higher oxygen levels at the peripheral region reflect oxygen supply from the basal chamber.</w:t>
      </w:r>
    </w:p>
    <w:p w14:paraId="402E7201" w14:textId="30A63163" w:rsidR="00EF4592" w:rsidRPr="00500361" w:rsidRDefault="003524DC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1208C846" w14:textId="6063E24C" w:rsidR="00B32172" w:rsidRPr="00500361" w:rsidRDefault="003524DC" w:rsidP="767943CA">
      <w:pPr>
        <w:spacing w:line="480" w:lineRule="auto"/>
        <w:rPr>
          <w:rFonts w:ascii="Times New Roman" w:eastAsia="MS Mincho" w:hAnsi="Times New Roman" w:cs="Times New Roman"/>
          <w:b/>
          <w:bCs/>
          <w:sz w:val="36"/>
          <w:szCs w:val="36"/>
        </w:rPr>
      </w:pPr>
      <w:r w:rsidRPr="00500361">
        <w:rPr>
          <w:rFonts w:ascii="Times New Roman" w:eastAsia="MS Mincho" w:hAnsi="Times New Roman" w:cs="Times New Roman" w:hint="eastAsia"/>
          <w:b/>
          <w:bCs/>
          <w:sz w:val="36"/>
          <w:szCs w:val="36"/>
        </w:rPr>
        <w:lastRenderedPageBreak/>
        <w:t>Figure S</w:t>
      </w:r>
      <w:r w:rsidR="00EF4592" w:rsidRPr="00500361">
        <w:rPr>
          <w:rFonts w:ascii="Times New Roman" w:eastAsia="MS Mincho" w:hAnsi="Times New Roman" w:cs="Times New Roman"/>
          <w:b/>
          <w:bCs/>
          <w:sz w:val="36"/>
          <w:szCs w:val="36"/>
        </w:rPr>
        <w:t>6</w:t>
      </w:r>
    </w:p>
    <w:p w14:paraId="4C0A68B5" w14:textId="5F0D2477" w:rsidR="003524DC" w:rsidRPr="00500361" w:rsidRDefault="003524DC" w:rsidP="00842255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178579D7" w14:textId="5F559389" w:rsidR="00842255" w:rsidRPr="00500361" w:rsidRDefault="00842255" w:rsidP="00842255">
      <w:pPr>
        <w:spacing w:line="480" w:lineRule="auto"/>
        <w:jc w:val="center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noProof/>
          <w:sz w:val="24"/>
          <w:szCs w:val="24"/>
        </w:rPr>
        <w:drawing>
          <wp:inline distT="0" distB="0" distL="0" distR="0" wp14:anchorId="7109E2AE" wp14:editId="234A2D57">
            <wp:extent cx="4549140" cy="3183255"/>
            <wp:effectExtent l="0" t="0" r="3810" b="0"/>
            <wp:docPr id="134747819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318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B4DD51" w14:textId="72ED5FEA" w:rsidR="003524DC" w:rsidRPr="00500361" w:rsidRDefault="003524DC" w:rsidP="767943CA">
      <w:pPr>
        <w:spacing w:line="480" w:lineRule="auto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t>FIGURE S</w:t>
      </w:r>
      <w:r w:rsidR="00E55181" w:rsidRPr="00500361">
        <w:rPr>
          <w:rFonts w:ascii="Times New Roman" w:eastAsia="MS Mincho" w:hAnsi="Times New Roman" w:cs="Times New Roman" w:hint="eastAsia"/>
          <w:sz w:val="24"/>
          <w:szCs w:val="24"/>
        </w:rPr>
        <w:t>6</w:t>
      </w:r>
      <w:r w:rsidRPr="00500361">
        <w:rPr>
          <w:rFonts w:ascii="Times New Roman" w:eastAsia="MS Mincho" w:hAnsi="Times New Roman" w:cs="Times New Roman" w:hint="eastAsia"/>
          <w:sz w:val="24"/>
          <w:szCs w:val="24"/>
        </w:rPr>
        <w:t>.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Schematic diagram </w:t>
      </w:r>
      <w:proofErr w:type="gramStart"/>
      <w:r w:rsidRPr="00500361">
        <w:rPr>
          <w:rFonts w:ascii="Times New Roman" w:eastAsia="MS Mincho" w:hAnsi="Times New Roman" w:cs="Times New Roman"/>
          <w:sz w:val="24"/>
          <w:szCs w:val="24"/>
        </w:rPr>
        <w:t>illustrating</w:t>
      </w:r>
      <w:proofErr w:type="gramEnd"/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the dynamics of the HIF</w:t>
      </w:r>
      <w:r w:rsidR="001D68C5" w:rsidRPr="00500361">
        <w:rPr>
          <w:rFonts w:ascii="Times New Roman" w:eastAsia="MS Mincho" w:hAnsi="Times New Roman" w:cs="Times New Roman" w:hint="eastAsia"/>
          <w:sz w:val="24"/>
          <w:szCs w:val="24"/>
        </w:rPr>
        <w:t>-</w:t>
      </w:r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1α protein under </w:t>
      </w:r>
      <w:proofErr w:type="spellStart"/>
      <w:r w:rsidRPr="00500361">
        <w:rPr>
          <w:rFonts w:ascii="Times New Roman" w:eastAsia="MS Mincho" w:hAnsi="Times New Roman" w:cs="Times New Roman"/>
          <w:sz w:val="24"/>
          <w:szCs w:val="24"/>
        </w:rPr>
        <w:t>normoxic</w:t>
      </w:r>
      <w:proofErr w:type="spellEnd"/>
      <w:r w:rsidRPr="00500361">
        <w:rPr>
          <w:rFonts w:ascii="Times New Roman" w:eastAsia="MS Mincho" w:hAnsi="Times New Roman" w:cs="Times New Roman"/>
          <w:sz w:val="24"/>
          <w:szCs w:val="24"/>
        </w:rPr>
        <w:t xml:space="preserve"> and hypoxic conditions, the regulation of the expression of downstream genes GLUT1 and VEGFA, and the relationship with KIM</w:t>
      </w:r>
      <w:r w:rsidR="001D68C5" w:rsidRPr="00500361">
        <w:rPr>
          <w:rFonts w:ascii="Times New Roman" w:eastAsia="MS Mincho" w:hAnsi="Times New Roman" w:cs="Times New Roman" w:hint="eastAsia"/>
          <w:sz w:val="24"/>
          <w:szCs w:val="24"/>
        </w:rPr>
        <w:t>-</w:t>
      </w:r>
      <w:r w:rsidRPr="00500361">
        <w:rPr>
          <w:rFonts w:ascii="Times New Roman" w:eastAsia="MS Mincho" w:hAnsi="Times New Roman" w:cs="Times New Roman"/>
          <w:sz w:val="24"/>
          <w:szCs w:val="24"/>
        </w:rPr>
        <w:t>1.</w:t>
      </w:r>
    </w:p>
    <w:p w14:paraId="62CE34BA" w14:textId="635E6DE3" w:rsidR="456970B2" w:rsidRPr="00500361" w:rsidRDefault="456970B2" w:rsidP="456970B2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14:paraId="48FC38D4" w14:textId="5E432FEB" w:rsidR="00CB3CB1" w:rsidRPr="00500361" w:rsidRDefault="00CB3CB1" w:rsidP="00EE0DE2">
      <w:pPr>
        <w:spacing w:line="480" w:lineRule="auto"/>
        <w:jc w:val="left"/>
        <w:rPr>
          <w:rFonts w:ascii="Times New Roman" w:eastAsia="MS Mincho" w:hAnsi="Times New Roman" w:cs="Times New Roman"/>
          <w:sz w:val="24"/>
          <w:szCs w:val="24"/>
        </w:rPr>
      </w:pPr>
    </w:p>
    <w:p w14:paraId="6795AA29" w14:textId="77777777" w:rsidR="0027138C" w:rsidRPr="00500361" w:rsidRDefault="0027138C">
      <w:pPr>
        <w:widowControl/>
        <w:jc w:val="left"/>
        <w:rPr>
          <w:rFonts w:ascii="Times New Roman" w:eastAsia="MS Mincho" w:hAnsi="Times New Roman" w:cs="Times New Roman"/>
          <w:sz w:val="24"/>
          <w:szCs w:val="24"/>
        </w:rPr>
      </w:pPr>
      <w:r w:rsidRPr="00500361">
        <w:rPr>
          <w:rFonts w:ascii="Times New Roman" w:eastAsia="MS Mincho" w:hAnsi="Times New Roman" w:cs="Times New Roman"/>
          <w:sz w:val="24"/>
          <w:szCs w:val="24"/>
        </w:rPr>
        <w:br w:type="page"/>
      </w:r>
    </w:p>
    <w:p w14:paraId="108781B8" w14:textId="2DFE4F43" w:rsidR="46FC8975" w:rsidRPr="00500361" w:rsidRDefault="46FC8975" w:rsidP="767943CA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500361">
        <w:rPr>
          <w:rFonts w:ascii="Times New Roman" w:eastAsia="MS Mincho" w:hAnsi="Times New Roman" w:cs="Times New Roman"/>
          <w:b/>
          <w:bCs/>
          <w:sz w:val="24"/>
          <w:szCs w:val="24"/>
        </w:rPr>
        <w:lastRenderedPageBreak/>
        <w:t>References</w:t>
      </w:r>
    </w:p>
    <w:p w14:paraId="3EC8819E" w14:textId="10F79B21" w:rsidR="718E7F03" w:rsidRPr="00500361" w:rsidRDefault="718E7F03" w:rsidP="767943CA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361">
        <w:rPr>
          <w:rFonts w:ascii="Times New Roman" w:eastAsia="Times New Roman" w:hAnsi="Times New Roman" w:cs="Times New Roman"/>
          <w:sz w:val="24"/>
          <w:szCs w:val="24"/>
        </w:rPr>
        <w:t>XIAO, W., KODAMA, M., KOMORI, K. &amp; SAKAI, Y. 2014. Oxygen-permeable membrane-based direct oxygenation remarkably enhances functions and gene expressions of rat hepatocytes</w:t>
      </w:r>
      <w:r w:rsidR="00DA02B4" w:rsidRPr="005003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02B4" w:rsidRPr="00500361">
        <w:rPr>
          <w:rFonts w:ascii="Times New Roman" w:hAnsi="Times New Roman" w:cs="Times New Roman"/>
          <w:sz w:val="24"/>
          <w:szCs w:val="24"/>
        </w:rPr>
        <w:t>in both 3D and sandwich cultures</w:t>
      </w:r>
      <w:r w:rsidR="00DA02B4" w:rsidRPr="0050036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A02B4" w:rsidRPr="00500361">
        <w:rPr>
          <w:rFonts w:ascii="Times New Roman" w:hAnsi="Times New Roman" w:cs="Times New Roman"/>
          <w:i/>
          <w:iCs/>
          <w:sz w:val="24"/>
          <w:szCs w:val="24"/>
        </w:rPr>
        <w:t>Biochemical engineering journa</w:t>
      </w:r>
      <w:r w:rsidR="00DA02B4" w:rsidRPr="00500361">
        <w:rPr>
          <w:rFonts w:ascii="Times New Roman" w:hAnsi="Times New Roman" w:cs="Times New Roman" w:hint="eastAsia"/>
          <w:i/>
          <w:iCs/>
          <w:sz w:val="24"/>
          <w:szCs w:val="24"/>
        </w:rPr>
        <w:t>l</w:t>
      </w:r>
      <w:r w:rsidR="00DA02B4" w:rsidRPr="00500361">
        <w:rPr>
          <w:rFonts w:ascii="Times New Roman" w:hAnsi="Times New Roman" w:cs="Times New Roman" w:hint="eastAsia"/>
          <w:sz w:val="24"/>
          <w:szCs w:val="24"/>
        </w:rPr>
        <w:t>, 91, 99.</w:t>
      </w:r>
    </w:p>
    <w:p w14:paraId="3C62EA96" w14:textId="10653D5E" w:rsidR="718E7F03" w:rsidRPr="00500361" w:rsidRDefault="718E7F03" w:rsidP="767943CA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AL-ANI, A., TOMS, D., KONDRO, D., THUNDATHIL, J., YU, Y. &amp; UNGRIN, M. 2018. Oxygenation in cell culture: Critical parameters for reproducibility are routinely not reported. </w:t>
      </w:r>
      <w:proofErr w:type="spellStart"/>
      <w:r w:rsidRPr="00500361">
        <w:rPr>
          <w:rFonts w:ascii="Times New Roman" w:eastAsia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50036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ne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13</w:t>
      </w:r>
      <w:r w:rsidRPr="00500361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e0204269.</w:t>
      </w:r>
    </w:p>
    <w:p w14:paraId="1A8945B2" w14:textId="3B8D31EE" w:rsidR="718E7F03" w:rsidRPr="00500361" w:rsidRDefault="718E7F03" w:rsidP="767943CA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SECKER, P. F., BENEKE, S., SCHLICHENMAIER, N., DELP, J., GUTBIER, S., LEIST, M. &amp; DIETRICH, D. R. 2018. Canagliflozin mediated dual inhibition of mitochondrial glutamate dehydrogenase and complex I: an off-target adverse effect. </w:t>
      </w:r>
      <w:r w:rsidRPr="00500361">
        <w:rPr>
          <w:rFonts w:ascii="Times New Roman" w:eastAsia="Times New Roman" w:hAnsi="Times New Roman" w:cs="Times New Roman"/>
          <w:i/>
          <w:iCs/>
          <w:sz w:val="24"/>
          <w:szCs w:val="24"/>
        </w:rPr>
        <w:t>Cell Death &amp; Disease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9</w:t>
      </w:r>
      <w:r w:rsidRPr="00500361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226.</w:t>
      </w:r>
    </w:p>
    <w:p w14:paraId="22B0DBA0" w14:textId="77777777" w:rsidR="00090DFD" w:rsidRPr="00500361" w:rsidRDefault="718E7F03" w:rsidP="767943CA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ROGERS, Z. J., COLOMBANI, T., KHAN, S., BHATT, K., NUKOVIC, A., ZHOU, G., WOOLSTON, B. M., TAYLOR, C. T., GILKES, D. M., SLAVOV, N. &amp; BENCHERIF, S. A. 2024. Controlling Pericellular Oxygen Tension in Cell Culture Reveals Distinct Breast Cancer Responses to Low Oxygen Tensions. </w:t>
      </w:r>
      <w:r w:rsidRPr="00500361">
        <w:rPr>
          <w:rFonts w:ascii="Times New Roman" w:eastAsia="Times New Roman" w:hAnsi="Times New Roman" w:cs="Times New Roman"/>
          <w:i/>
          <w:iCs/>
          <w:sz w:val="24"/>
          <w:szCs w:val="24"/>
        </w:rPr>
        <w:t>Advanced Science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11</w:t>
      </w:r>
      <w:r w:rsidRPr="00500361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2402557.</w:t>
      </w:r>
    </w:p>
    <w:p w14:paraId="550EA83B" w14:textId="59F88F44" w:rsidR="767943CA" w:rsidRPr="00500361" w:rsidRDefault="00090DFD" w:rsidP="767943CA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REFET-MOLLOF, E., NAJYB, O., CHERMAT, R., GLORY, A., LAFONTAINE, J., 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ONG, </w:t>
      </w:r>
      <w:proofErr w:type="gramStart"/>
      <w:r w:rsidRPr="00500361">
        <w:rPr>
          <w:rFonts w:ascii="Times New Roman" w:eastAsia="Times New Roman" w:hAnsi="Times New Roman" w:cs="Times New Roman"/>
          <w:sz w:val="24"/>
          <w:szCs w:val="24"/>
        </w:rPr>
        <w:t>P.</w:t>
      </w:r>
      <w:r w:rsidR="00101CA1" w:rsidRPr="005003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0361">
        <w:rPr>
          <w:rFonts w:ascii="Times New Roman" w:eastAsia="Times New Roman" w:hAnsi="Times New Roman" w:cs="Times New Roman"/>
          <w:sz w:val="24"/>
          <w:szCs w:val="24"/>
        </w:rPr>
        <w:t>&amp;</w:t>
      </w:r>
      <w:proofErr w:type="gramEnd"/>
      <w:r w:rsidRPr="00500361">
        <w:rPr>
          <w:rFonts w:ascii="Times New Roman" w:eastAsia="Times New Roman" w:hAnsi="Times New Roman" w:cs="Times New Roman"/>
          <w:sz w:val="24"/>
          <w:szCs w:val="24"/>
        </w:rPr>
        <w:t xml:space="preserve"> GERVAIS, T. 2021. Hypoxic Jumbo Spheroids On-A-Chip (</w:t>
      </w:r>
      <w:proofErr w:type="spellStart"/>
      <w:r w:rsidRPr="00500361">
        <w:rPr>
          <w:rFonts w:ascii="Times New Roman" w:eastAsia="Times New Roman" w:hAnsi="Times New Roman" w:cs="Times New Roman"/>
          <w:sz w:val="24"/>
          <w:szCs w:val="24"/>
        </w:rPr>
        <w:t>HOnAChip</w:t>
      </w:r>
      <w:proofErr w:type="spellEnd"/>
      <w:r w:rsidRPr="00500361">
        <w:rPr>
          <w:rFonts w:ascii="Times New Roman" w:eastAsia="Times New Roman" w:hAnsi="Times New Roman" w:cs="Times New Roman"/>
          <w:sz w:val="24"/>
          <w:szCs w:val="24"/>
        </w:rPr>
        <w:t>): Insights into Treatment Efficacy. Cancers (Basel), 13.</w:t>
      </w:r>
    </w:p>
    <w:p w14:paraId="6433FB03" w14:textId="487D74F5" w:rsidR="002C1DA1" w:rsidRPr="006307EC" w:rsidRDefault="002C1DA1">
      <w:pPr>
        <w:widowControl/>
        <w:jc w:val="left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sectPr w:rsidR="002C1DA1" w:rsidRPr="006307EC">
      <w:headerReference w:type="default" r:id="rId17"/>
      <w:footerReference w:type="default" r:id="rId1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BD62A" w14:textId="77777777" w:rsidR="00A86C62" w:rsidRDefault="00A86C62">
      <w:r>
        <w:separator/>
      </w:r>
    </w:p>
  </w:endnote>
  <w:endnote w:type="continuationSeparator" w:id="0">
    <w:p w14:paraId="5369C55E" w14:textId="77777777" w:rsidR="00A86C62" w:rsidRDefault="00A86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58592666"/>
      <w:docPartObj>
        <w:docPartGallery w:val="Page Numbers (Bottom of Page)"/>
        <w:docPartUnique/>
      </w:docPartObj>
    </w:sdtPr>
    <w:sdtContent>
      <w:p w14:paraId="0A696693" w14:textId="50F80281" w:rsidR="007E565D" w:rsidRDefault="007E565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05E4C5D" w14:textId="07DA4328" w:rsidR="767943CA" w:rsidRDefault="767943CA" w:rsidP="767943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0E2AEA" w14:textId="77777777" w:rsidR="00A86C62" w:rsidRDefault="00A86C62">
      <w:r>
        <w:separator/>
      </w:r>
    </w:p>
  </w:footnote>
  <w:footnote w:type="continuationSeparator" w:id="0">
    <w:p w14:paraId="797506DD" w14:textId="77777777" w:rsidR="00A86C62" w:rsidRDefault="00A86C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E7C56E" w14:textId="6862FD96" w:rsidR="0034159C" w:rsidRDefault="0034159C">
    <w:pPr>
      <w:pStyle w:val="Header"/>
    </w:pPr>
    <w:r>
      <w:ptab w:relativeTo="margin" w:alignment="center" w:leader="none"/>
    </w:r>
    <w:r w:rsidRPr="0034159C">
      <w:rPr>
        <w:rFonts w:asciiTheme="minorBidi" w:hAnsiTheme="minorBidi"/>
        <w:sz w:val="36"/>
        <w:szCs w:val="40"/>
      </w:rPr>
      <w:t xml:space="preserve">Supplementary </w:t>
    </w:r>
    <w:r w:rsidR="0027138C">
      <w:rPr>
        <w:rFonts w:asciiTheme="minorBidi" w:hAnsiTheme="minorBidi" w:hint="eastAsia"/>
        <w:sz w:val="36"/>
        <w:szCs w:val="40"/>
      </w:rPr>
      <w:t>Materials</w:t>
    </w:r>
    <w:r>
      <w:ptab w:relativeTo="margin" w:alignment="right" w:leader="none"/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AFB8"/>
    <w:multiLevelType w:val="hybridMultilevel"/>
    <w:tmpl w:val="33F23F96"/>
    <w:lvl w:ilvl="0" w:tplc="D65C1C9A">
      <w:start w:val="1"/>
      <w:numFmt w:val="lowerLetter"/>
      <w:lvlText w:val="(%1)"/>
      <w:lvlJc w:val="left"/>
      <w:pPr>
        <w:ind w:left="420" w:hanging="420"/>
      </w:pPr>
    </w:lvl>
    <w:lvl w:ilvl="1" w:tplc="B8A2AB66">
      <w:start w:val="1"/>
      <w:numFmt w:val="lowerLetter"/>
      <w:lvlText w:val="%2."/>
      <w:lvlJc w:val="left"/>
      <w:pPr>
        <w:ind w:left="840" w:hanging="420"/>
      </w:pPr>
    </w:lvl>
    <w:lvl w:ilvl="2" w:tplc="12000C56">
      <w:start w:val="1"/>
      <w:numFmt w:val="lowerRoman"/>
      <w:lvlText w:val="%3."/>
      <w:lvlJc w:val="right"/>
      <w:pPr>
        <w:ind w:left="1260" w:hanging="420"/>
      </w:pPr>
    </w:lvl>
    <w:lvl w:ilvl="3" w:tplc="7C321274">
      <w:start w:val="1"/>
      <w:numFmt w:val="decimal"/>
      <w:lvlText w:val="%4."/>
      <w:lvlJc w:val="left"/>
      <w:pPr>
        <w:ind w:left="1680" w:hanging="420"/>
      </w:pPr>
    </w:lvl>
    <w:lvl w:ilvl="4" w:tplc="7406876C">
      <w:start w:val="1"/>
      <w:numFmt w:val="lowerLetter"/>
      <w:lvlText w:val="%5."/>
      <w:lvlJc w:val="left"/>
      <w:pPr>
        <w:ind w:left="2100" w:hanging="420"/>
      </w:pPr>
    </w:lvl>
    <w:lvl w:ilvl="5" w:tplc="C062076C">
      <w:start w:val="1"/>
      <w:numFmt w:val="lowerRoman"/>
      <w:lvlText w:val="%6."/>
      <w:lvlJc w:val="right"/>
      <w:pPr>
        <w:ind w:left="2520" w:hanging="420"/>
      </w:pPr>
    </w:lvl>
    <w:lvl w:ilvl="6" w:tplc="0C765C42">
      <w:start w:val="1"/>
      <w:numFmt w:val="decimal"/>
      <w:lvlText w:val="%7."/>
      <w:lvlJc w:val="left"/>
      <w:pPr>
        <w:ind w:left="2940" w:hanging="420"/>
      </w:pPr>
    </w:lvl>
    <w:lvl w:ilvl="7" w:tplc="B9268B2A">
      <w:start w:val="1"/>
      <w:numFmt w:val="lowerLetter"/>
      <w:lvlText w:val="%8."/>
      <w:lvlJc w:val="left"/>
      <w:pPr>
        <w:ind w:left="3360" w:hanging="420"/>
      </w:pPr>
    </w:lvl>
    <w:lvl w:ilvl="8" w:tplc="642C7060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F8669C"/>
    <w:multiLevelType w:val="hybridMultilevel"/>
    <w:tmpl w:val="9B50F60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7E6E7C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D681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B486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64C04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3669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0A87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563C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4091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2B9534"/>
    <w:multiLevelType w:val="hybridMultilevel"/>
    <w:tmpl w:val="9F167CA0"/>
    <w:lvl w:ilvl="0" w:tplc="AD866BDA">
      <w:start w:val="1"/>
      <w:numFmt w:val="decimal"/>
      <w:lvlText w:val="%1."/>
      <w:lvlJc w:val="left"/>
      <w:pPr>
        <w:ind w:left="420" w:hanging="420"/>
      </w:pPr>
    </w:lvl>
    <w:lvl w:ilvl="1" w:tplc="E54E887A">
      <w:start w:val="1"/>
      <w:numFmt w:val="lowerLetter"/>
      <w:lvlText w:val="%2."/>
      <w:lvlJc w:val="left"/>
      <w:pPr>
        <w:ind w:left="840" w:hanging="420"/>
      </w:pPr>
    </w:lvl>
    <w:lvl w:ilvl="2" w:tplc="18AE3F2A">
      <w:start w:val="1"/>
      <w:numFmt w:val="lowerRoman"/>
      <w:lvlText w:val="%3."/>
      <w:lvlJc w:val="right"/>
      <w:pPr>
        <w:ind w:left="1260" w:hanging="420"/>
      </w:pPr>
    </w:lvl>
    <w:lvl w:ilvl="3" w:tplc="BC160C30">
      <w:start w:val="1"/>
      <w:numFmt w:val="decimal"/>
      <w:lvlText w:val="%4."/>
      <w:lvlJc w:val="left"/>
      <w:pPr>
        <w:ind w:left="1680" w:hanging="420"/>
      </w:pPr>
    </w:lvl>
    <w:lvl w:ilvl="4" w:tplc="1160DB26">
      <w:start w:val="1"/>
      <w:numFmt w:val="lowerLetter"/>
      <w:lvlText w:val="%5."/>
      <w:lvlJc w:val="left"/>
      <w:pPr>
        <w:ind w:left="2100" w:hanging="420"/>
      </w:pPr>
    </w:lvl>
    <w:lvl w:ilvl="5" w:tplc="00A0522C">
      <w:start w:val="1"/>
      <w:numFmt w:val="lowerRoman"/>
      <w:lvlText w:val="%6."/>
      <w:lvlJc w:val="right"/>
      <w:pPr>
        <w:ind w:left="2520" w:hanging="420"/>
      </w:pPr>
    </w:lvl>
    <w:lvl w:ilvl="6" w:tplc="BEC06512">
      <w:start w:val="1"/>
      <w:numFmt w:val="decimal"/>
      <w:lvlText w:val="%7."/>
      <w:lvlJc w:val="left"/>
      <w:pPr>
        <w:ind w:left="2940" w:hanging="420"/>
      </w:pPr>
    </w:lvl>
    <w:lvl w:ilvl="7" w:tplc="EEE2EE4A">
      <w:start w:val="1"/>
      <w:numFmt w:val="lowerLetter"/>
      <w:lvlText w:val="%8."/>
      <w:lvlJc w:val="left"/>
      <w:pPr>
        <w:ind w:left="3360" w:hanging="420"/>
      </w:pPr>
    </w:lvl>
    <w:lvl w:ilvl="8" w:tplc="2E7E1830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22D1521"/>
    <w:multiLevelType w:val="hybridMultilevel"/>
    <w:tmpl w:val="115C6B60"/>
    <w:lvl w:ilvl="0" w:tplc="BB16E1EC">
      <w:start w:val="1"/>
      <w:numFmt w:val="lowerLetter"/>
      <w:lvlText w:val="(%1)"/>
      <w:lvlJc w:val="left"/>
      <w:pPr>
        <w:ind w:left="420" w:hanging="420"/>
      </w:pPr>
    </w:lvl>
    <w:lvl w:ilvl="1" w:tplc="BC3A894A">
      <w:start w:val="1"/>
      <w:numFmt w:val="lowerLetter"/>
      <w:lvlText w:val="%2."/>
      <w:lvlJc w:val="left"/>
      <w:pPr>
        <w:ind w:left="840" w:hanging="420"/>
      </w:pPr>
    </w:lvl>
    <w:lvl w:ilvl="2" w:tplc="8682A02A">
      <w:start w:val="1"/>
      <w:numFmt w:val="lowerRoman"/>
      <w:lvlText w:val="%3."/>
      <w:lvlJc w:val="right"/>
      <w:pPr>
        <w:ind w:left="1260" w:hanging="420"/>
      </w:pPr>
    </w:lvl>
    <w:lvl w:ilvl="3" w:tplc="F29CCD7A">
      <w:start w:val="1"/>
      <w:numFmt w:val="decimal"/>
      <w:lvlText w:val="%4."/>
      <w:lvlJc w:val="left"/>
      <w:pPr>
        <w:ind w:left="1680" w:hanging="420"/>
      </w:pPr>
    </w:lvl>
    <w:lvl w:ilvl="4" w:tplc="63AA0EE6">
      <w:start w:val="1"/>
      <w:numFmt w:val="lowerLetter"/>
      <w:lvlText w:val="%5."/>
      <w:lvlJc w:val="left"/>
      <w:pPr>
        <w:ind w:left="2100" w:hanging="420"/>
      </w:pPr>
    </w:lvl>
    <w:lvl w:ilvl="5" w:tplc="CBE24436">
      <w:start w:val="1"/>
      <w:numFmt w:val="lowerRoman"/>
      <w:lvlText w:val="%6."/>
      <w:lvlJc w:val="right"/>
      <w:pPr>
        <w:ind w:left="2520" w:hanging="420"/>
      </w:pPr>
    </w:lvl>
    <w:lvl w:ilvl="6" w:tplc="42BECFB2">
      <w:start w:val="1"/>
      <w:numFmt w:val="decimal"/>
      <w:lvlText w:val="%7."/>
      <w:lvlJc w:val="left"/>
      <w:pPr>
        <w:ind w:left="2940" w:hanging="420"/>
      </w:pPr>
    </w:lvl>
    <w:lvl w:ilvl="7" w:tplc="786E85DA">
      <w:start w:val="1"/>
      <w:numFmt w:val="lowerLetter"/>
      <w:lvlText w:val="%8."/>
      <w:lvlJc w:val="left"/>
      <w:pPr>
        <w:ind w:left="3360" w:hanging="420"/>
      </w:pPr>
    </w:lvl>
    <w:lvl w:ilvl="8" w:tplc="9F74CD8E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46A2FDB"/>
    <w:multiLevelType w:val="hybridMultilevel"/>
    <w:tmpl w:val="4490ABF6"/>
    <w:lvl w:ilvl="0" w:tplc="235AB5A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2531384E"/>
    <w:multiLevelType w:val="hybridMultilevel"/>
    <w:tmpl w:val="54E661E0"/>
    <w:lvl w:ilvl="0" w:tplc="3E8E1DA2">
      <w:start w:val="1"/>
      <w:numFmt w:val="decimal"/>
      <w:lvlText w:val="%1."/>
      <w:lvlJc w:val="left"/>
      <w:pPr>
        <w:ind w:left="420" w:hanging="420"/>
      </w:pPr>
    </w:lvl>
    <w:lvl w:ilvl="1" w:tplc="5122E30C">
      <w:start w:val="1"/>
      <w:numFmt w:val="lowerLetter"/>
      <w:lvlText w:val="%2."/>
      <w:lvlJc w:val="left"/>
      <w:pPr>
        <w:ind w:left="840" w:hanging="420"/>
      </w:pPr>
    </w:lvl>
    <w:lvl w:ilvl="2" w:tplc="D6FC2DC4">
      <w:start w:val="1"/>
      <w:numFmt w:val="lowerRoman"/>
      <w:lvlText w:val="%3."/>
      <w:lvlJc w:val="right"/>
      <w:pPr>
        <w:ind w:left="1260" w:hanging="420"/>
      </w:pPr>
    </w:lvl>
    <w:lvl w:ilvl="3" w:tplc="19BC8F68">
      <w:start w:val="1"/>
      <w:numFmt w:val="decimal"/>
      <w:lvlText w:val="%4."/>
      <w:lvlJc w:val="left"/>
      <w:pPr>
        <w:ind w:left="1680" w:hanging="420"/>
      </w:pPr>
    </w:lvl>
    <w:lvl w:ilvl="4" w:tplc="F98C1402">
      <w:start w:val="1"/>
      <w:numFmt w:val="lowerLetter"/>
      <w:lvlText w:val="%5."/>
      <w:lvlJc w:val="left"/>
      <w:pPr>
        <w:ind w:left="2100" w:hanging="420"/>
      </w:pPr>
    </w:lvl>
    <w:lvl w:ilvl="5" w:tplc="0AFCC87E">
      <w:start w:val="1"/>
      <w:numFmt w:val="lowerRoman"/>
      <w:lvlText w:val="%6."/>
      <w:lvlJc w:val="right"/>
      <w:pPr>
        <w:ind w:left="2520" w:hanging="420"/>
      </w:pPr>
    </w:lvl>
    <w:lvl w:ilvl="6" w:tplc="0E32DE6C">
      <w:start w:val="1"/>
      <w:numFmt w:val="decimal"/>
      <w:lvlText w:val="%7."/>
      <w:lvlJc w:val="left"/>
      <w:pPr>
        <w:ind w:left="2940" w:hanging="420"/>
      </w:pPr>
    </w:lvl>
    <w:lvl w:ilvl="7" w:tplc="95E858F6">
      <w:start w:val="1"/>
      <w:numFmt w:val="lowerLetter"/>
      <w:lvlText w:val="%8."/>
      <w:lvlJc w:val="left"/>
      <w:pPr>
        <w:ind w:left="3360" w:hanging="420"/>
      </w:pPr>
    </w:lvl>
    <w:lvl w:ilvl="8" w:tplc="44EC967C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F066C1"/>
    <w:multiLevelType w:val="hybridMultilevel"/>
    <w:tmpl w:val="B268AB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5B31E38"/>
    <w:multiLevelType w:val="hybridMultilevel"/>
    <w:tmpl w:val="4490ABF6"/>
    <w:lvl w:ilvl="0" w:tplc="235AB5A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517F48E3"/>
    <w:multiLevelType w:val="multilevel"/>
    <w:tmpl w:val="FA3ECF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600FD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779301EE"/>
    <w:multiLevelType w:val="hybridMultilevel"/>
    <w:tmpl w:val="26DE960C"/>
    <w:lvl w:ilvl="0" w:tplc="96CC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88978702">
    <w:abstractNumId w:val="2"/>
  </w:num>
  <w:num w:numId="2" w16cid:durableId="201982548">
    <w:abstractNumId w:val="3"/>
  </w:num>
  <w:num w:numId="3" w16cid:durableId="1613513846">
    <w:abstractNumId w:val="0"/>
  </w:num>
  <w:num w:numId="4" w16cid:durableId="80151406">
    <w:abstractNumId w:val="5"/>
  </w:num>
  <w:num w:numId="5" w16cid:durableId="1251088589">
    <w:abstractNumId w:val="6"/>
  </w:num>
  <w:num w:numId="6" w16cid:durableId="2039157338">
    <w:abstractNumId w:val="9"/>
  </w:num>
  <w:num w:numId="7" w16cid:durableId="1888910017">
    <w:abstractNumId w:val="10"/>
  </w:num>
  <w:num w:numId="8" w16cid:durableId="748845092">
    <w:abstractNumId w:val="8"/>
  </w:num>
  <w:num w:numId="9" w16cid:durableId="1184516067">
    <w:abstractNumId w:val="4"/>
  </w:num>
  <w:num w:numId="10" w16cid:durableId="1456213578">
    <w:abstractNumId w:val="7"/>
  </w:num>
  <w:num w:numId="11" w16cid:durableId="18911091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B3CB1"/>
    <w:rsid w:val="00006FD2"/>
    <w:rsid w:val="000133BE"/>
    <w:rsid w:val="00015359"/>
    <w:rsid w:val="00017288"/>
    <w:rsid w:val="0001759B"/>
    <w:rsid w:val="00025BBD"/>
    <w:rsid w:val="00026FD1"/>
    <w:rsid w:val="0003721E"/>
    <w:rsid w:val="00041CAC"/>
    <w:rsid w:val="000471EF"/>
    <w:rsid w:val="000516BB"/>
    <w:rsid w:val="000543CA"/>
    <w:rsid w:val="00062EBA"/>
    <w:rsid w:val="00066DB3"/>
    <w:rsid w:val="00067066"/>
    <w:rsid w:val="00083DCA"/>
    <w:rsid w:val="00090DFD"/>
    <w:rsid w:val="00092832"/>
    <w:rsid w:val="00096A3D"/>
    <w:rsid w:val="000A753E"/>
    <w:rsid w:val="000B51FD"/>
    <w:rsid w:val="000B584D"/>
    <w:rsid w:val="000B5F66"/>
    <w:rsid w:val="000C3A1E"/>
    <w:rsid w:val="000D0F1B"/>
    <w:rsid w:val="000D59DF"/>
    <w:rsid w:val="000E2A17"/>
    <w:rsid w:val="000F146E"/>
    <w:rsid w:val="000F2862"/>
    <w:rsid w:val="000F7C3F"/>
    <w:rsid w:val="00101CA1"/>
    <w:rsid w:val="001032C3"/>
    <w:rsid w:val="001062AE"/>
    <w:rsid w:val="0010ABB7"/>
    <w:rsid w:val="00115C87"/>
    <w:rsid w:val="00116DD0"/>
    <w:rsid w:val="00116EA6"/>
    <w:rsid w:val="0012188E"/>
    <w:rsid w:val="0012511F"/>
    <w:rsid w:val="00142330"/>
    <w:rsid w:val="00152118"/>
    <w:rsid w:val="00153AB4"/>
    <w:rsid w:val="00153ABC"/>
    <w:rsid w:val="001659BB"/>
    <w:rsid w:val="00167A3C"/>
    <w:rsid w:val="00176AF3"/>
    <w:rsid w:val="00190127"/>
    <w:rsid w:val="0019169F"/>
    <w:rsid w:val="00192854"/>
    <w:rsid w:val="001A0427"/>
    <w:rsid w:val="001A7288"/>
    <w:rsid w:val="001B1F48"/>
    <w:rsid w:val="001C76D0"/>
    <w:rsid w:val="001C7913"/>
    <w:rsid w:val="001D16A3"/>
    <w:rsid w:val="001D3614"/>
    <w:rsid w:val="001D3E75"/>
    <w:rsid w:val="001D68C5"/>
    <w:rsid w:val="001E2866"/>
    <w:rsid w:val="001E466B"/>
    <w:rsid w:val="001E6CEB"/>
    <w:rsid w:val="001F6594"/>
    <w:rsid w:val="001F6EAE"/>
    <w:rsid w:val="0020286D"/>
    <w:rsid w:val="0021458F"/>
    <w:rsid w:val="002154A6"/>
    <w:rsid w:val="002246FD"/>
    <w:rsid w:val="00230738"/>
    <w:rsid w:val="00236B1A"/>
    <w:rsid w:val="0024083D"/>
    <w:rsid w:val="00247B7C"/>
    <w:rsid w:val="0026052C"/>
    <w:rsid w:val="00264B2B"/>
    <w:rsid w:val="0027138C"/>
    <w:rsid w:val="0027487F"/>
    <w:rsid w:val="00276BB4"/>
    <w:rsid w:val="002867D8"/>
    <w:rsid w:val="00290477"/>
    <w:rsid w:val="002977E4"/>
    <w:rsid w:val="002B0B84"/>
    <w:rsid w:val="002B3D4C"/>
    <w:rsid w:val="002C1DA1"/>
    <w:rsid w:val="002C62D4"/>
    <w:rsid w:val="002C6572"/>
    <w:rsid w:val="002D0DF2"/>
    <w:rsid w:val="002D0FDB"/>
    <w:rsid w:val="002D656F"/>
    <w:rsid w:val="002F4C67"/>
    <w:rsid w:val="002F777D"/>
    <w:rsid w:val="00310A58"/>
    <w:rsid w:val="00312DB6"/>
    <w:rsid w:val="00313E0D"/>
    <w:rsid w:val="00321A77"/>
    <w:rsid w:val="00331A2D"/>
    <w:rsid w:val="003362B7"/>
    <w:rsid w:val="0034159C"/>
    <w:rsid w:val="003524DC"/>
    <w:rsid w:val="00356326"/>
    <w:rsid w:val="00360891"/>
    <w:rsid w:val="00364337"/>
    <w:rsid w:val="00364511"/>
    <w:rsid w:val="00367316"/>
    <w:rsid w:val="003829F4"/>
    <w:rsid w:val="0038435C"/>
    <w:rsid w:val="00384453"/>
    <w:rsid w:val="00386322"/>
    <w:rsid w:val="003965F3"/>
    <w:rsid w:val="003A0C16"/>
    <w:rsid w:val="003A744B"/>
    <w:rsid w:val="003B367B"/>
    <w:rsid w:val="003B4CCC"/>
    <w:rsid w:val="003B6B48"/>
    <w:rsid w:val="003C6A4B"/>
    <w:rsid w:val="003D189E"/>
    <w:rsid w:val="003E52B1"/>
    <w:rsid w:val="003E7903"/>
    <w:rsid w:val="003F3F7F"/>
    <w:rsid w:val="00407973"/>
    <w:rsid w:val="00420AFF"/>
    <w:rsid w:val="00420B14"/>
    <w:rsid w:val="00421F9E"/>
    <w:rsid w:val="00422381"/>
    <w:rsid w:val="004229BD"/>
    <w:rsid w:val="00425521"/>
    <w:rsid w:val="00427796"/>
    <w:rsid w:val="00434C14"/>
    <w:rsid w:val="004471C0"/>
    <w:rsid w:val="00450B34"/>
    <w:rsid w:val="00464EED"/>
    <w:rsid w:val="004719B3"/>
    <w:rsid w:val="00471D3E"/>
    <w:rsid w:val="00476380"/>
    <w:rsid w:val="0047777B"/>
    <w:rsid w:val="0048544C"/>
    <w:rsid w:val="004857B3"/>
    <w:rsid w:val="004C3B9C"/>
    <w:rsid w:val="004D2C64"/>
    <w:rsid w:val="004E2B80"/>
    <w:rsid w:val="004E5693"/>
    <w:rsid w:val="004E6012"/>
    <w:rsid w:val="004E6EF4"/>
    <w:rsid w:val="004E7940"/>
    <w:rsid w:val="004E7F20"/>
    <w:rsid w:val="004F29C0"/>
    <w:rsid w:val="00500361"/>
    <w:rsid w:val="0051614D"/>
    <w:rsid w:val="0051700D"/>
    <w:rsid w:val="0052207C"/>
    <w:rsid w:val="00524781"/>
    <w:rsid w:val="005274B7"/>
    <w:rsid w:val="005275E6"/>
    <w:rsid w:val="00537433"/>
    <w:rsid w:val="00541AEC"/>
    <w:rsid w:val="005446DF"/>
    <w:rsid w:val="00546797"/>
    <w:rsid w:val="005630F4"/>
    <w:rsid w:val="0056688D"/>
    <w:rsid w:val="00567628"/>
    <w:rsid w:val="00567D9D"/>
    <w:rsid w:val="00570F90"/>
    <w:rsid w:val="0057228B"/>
    <w:rsid w:val="00581491"/>
    <w:rsid w:val="0058264A"/>
    <w:rsid w:val="00590D42"/>
    <w:rsid w:val="00596BFC"/>
    <w:rsid w:val="00597919"/>
    <w:rsid w:val="005A4881"/>
    <w:rsid w:val="005A74A8"/>
    <w:rsid w:val="005B17DA"/>
    <w:rsid w:val="005B2399"/>
    <w:rsid w:val="005B2E6D"/>
    <w:rsid w:val="005C06FA"/>
    <w:rsid w:val="005C24F2"/>
    <w:rsid w:val="005D0BD2"/>
    <w:rsid w:val="005E0276"/>
    <w:rsid w:val="005F3019"/>
    <w:rsid w:val="005F5731"/>
    <w:rsid w:val="00600A34"/>
    <w:rsid w:val="00614374"/>
    <w:rsid w:val="0061540A"/>
    <w:rsid w:val="00616184"/>
    <w:rsid w:val="006175AA"/>
    <w:rsid w:val="00621047"/>
    <w:rsid w:val="00623020"/>
    <w:rsid w:val="00625F4E"/>
    <w:rsid w:val="006307EC"/>
    <w:rsid w:val="00630FD0"/>
    <w:rsid w:val="00635A41"/>
    <w:rsid w:val="006405B4"/>
    <w:rsid w:val="00641791"/>
    <w:rsid w:val="00644161"/>
    <w:rsid w:val="00655993"/>
    <w:rsid w:val="006576CE"/>
    <w:rsid w:val="00667F1E"/>
    <w:rsid w:val="006770FA"/>
    <w:rsid w:val="00685A74"/>
    <w:rsid w:val="006936FF"/>
    <w:rsid w:val="006955E8"/>
    <w:rsid w:val="006B703F"/>
    <w:rsid w:val="006E3A3E"/>
    <w:rsid w:val="006E7835"/>
    <w:rsid w:val="006E7AA9"/>
    <w:rsid w:val="006F0B82"/>
    <w:rsid w:val="006F16FF"/>
    <w:rsid w:val="006F2718"/>
    <w:rsid w:val="00706A77"/>
    <w:rsid w:val="007248B2"/>
    <w:rsid w:val="0072578F"/>
    <w:rsid w:val="00746623"/>
    <w:rsid w:val="00746641"/>
    <w:rsid w:val="007530F9"/>
    <w:rsid w:val="007532AA"/>
    <w:rsid w:val="00754B57"/>
    <w:rsid w:val="00767443"/>
    <w:rsid w:val="00771920"/>
    <w:rsid w:val="00783F1A"/>
    <w:rsid w:val="0078573F"/>
    <w:rsid w:val="0078FD69"/>
    <w:rsid w:val="00794A20"/>
    <w:rsid w:val="007A0310"/>
    <w:rsid w:val="007A4FF4"/>
    <w:rsid w:val="007B46FD"/>
    <w:rsid w:val="007B607D"/>
    <w:rsid w:val="007D0FB9"/>
    <w:rsid w:val="007D3CDB"/>
    <w:rsid w:val="007D4E8F"/>
    <w:rsid w:val="007E565D"/>
    <w:rsid w:val="007F3A42"/>
    <w:rsid w:val="007F43DC"/>
    <w:rsid w:val="00807B94"/>
    <w:rsid w:val="00811E5E"/>
    <w:rsid w:val="00816966"/>
    <w:rsid w:val="00830079"/>
    <w:rsid w:val="00835029"/>
    <w:rsid w:val="00837198"/>
    <w:rsid w:val="00837BEA"/>
    <w:rsid w:val="00842255"/>
    <w:rsid w:val="008456F9"/>
    <w:rsid w:val="008528D7"/>
    <w:rsid w:val="00862979"/>
    <w:rsid w:val="00863B15"/>
    <w:rsid w:val="00880025"/>
    <w:rsid w:val="00880166"/>
    <w:rsid w:val="008810FB"/>
    <w:rsid w:val="00890B46"/>
    <w:rsid w:val="008940D0"/>
    <w:rsid w:val="008A0C0E"/>
    <w:rsid w:val="008A138E"/>
    <w:rsid w:val="008B47D9"/>
    <w:rsid w:val="008C38A8"/>
    <w:rsid w:val="008C7C56"/>
    <w:rsid w:val="008D6B46"/>
    <w:rsid w:val="008E1AE4"/>
    <w:rsid w:val="009062A8"/>
    <w:rsid w:val="00906D9B"/>
    <w:rsid w:val="0090744B"/>
    <w:rsid w:val="00914281"/>
    <w:rsid w:val="009158F1"/>
    <w:rsid w:val="00920FCE"/>
    <w:rsid w:val="009225D9"/>
    <w:rsid w:val="00922D02"/>
    <w:rsid w:val="00943287"/>
    <w:rsid w:val="00944DE5"/>
    <w:rsid w:val="00944EEA"/>
    <w:rsid w:val="00954A0D"/>
    <w:rsid w:val="00972248"/>
    <w:rsid w:val="00981E6B"/>
    <w:rsid w:val="009954ED"/>
    <w:rsid w:val="009A5E51"/>
    <w:rsid w:val="009A633A"/>
    <w:rsid w:val="009B08F5"/>
    <w:rsid w:val="009B3C9C"/>
    <w:rsid w:val="009B7ADD"/>
    <w:rsid w:val="009C2E84"/>
    <w:rsid w:val="009C57DE"/>
    <w:rsid w:val="009C6346"/>
    <w:rsid w:val="009D07CA"/>
    <w:rsid w:val="009D32C4"/>
    <w:rsid w:val="009D5F81"/>
    <w:rsid w:val="009F7DE1"/>
    <w:rsid w:val="00A00AD2"/>
    <w:rsid w:val="00A0362B"/>
    <w:rsid w:val="00A03736"/>
    <w:rsid w:val="00A03B6F"/>
    <w:rsid w:val="00A0468E"/>
    <w:rsid w:val="00A066DD"/>
    <w:rsid w:val="00A07D33"/>
    <w:rsid w:val="00A16C21"/>
    <w:rsid w:val="00A24F89"/>
    <w:rsid w:val="00A2652C"/>
    <w:rsid w:val="00A4204B"/>
    <w:rsid w:val="00A44366"/>
    <w:rsid w:val="00A52CA4"/>
    <w:rsid w:val="00A66E83"/>
    <w:rsid w:val="00A85756"/>
    <w:rsid w:val="00A86C62"/>
    <w:rsid w:val="00A87D18"/>
    <w:rsid w:val="00A93B4D"/>
    <w:rsid w:val="00A976DA"/>
    <w:rsid w:val="00AA7510"/>
    <w:rsid w:val="00AA7FF0"/>
    <w:rsid w:val="00AB553F"/>
    <w:rsid w:val="00AB587A"/>
    <w:rsid w:val="00AB6E9F"/>
    <w:rsid w:val="00AB7EEB"/>
    <w:rsid w:val="00AC37FC"/>
    <w:rsid w:val="00AC39DB"/>
    <w:rsid w:val="00AD0113"/>
    <w:rsid w:val="00AE6D52"/>
    <w:rsid w:val="00AF680B"/>
    <w:rsid w:val="00AF745E"/>
    <w:rsid w:val="00B13346"/>
    <w:rsid w:val="00B16B1E"/>
    <w:rsid w:val="00B21405"/>
    <w:rsid w:val="00B2417D"/>
    <w:rsid w:val="00B268A8"/>
    <w:rsid w:val="00B32172"/>
    <w:rsid w:val="00B33169"/>
    <w:rsid w:val="00B370D9"/>
    <w:rsid w:val="00B43884"/>
    <w:rsid w:val="00B5266F"/>
    <w:rsid w:val="00B54C4D"/>
    <w:rsid w:val="00B74432"/>
    <w:rsid w:val="00B7505C"/>
    <w:rsid w:val="00BA76D2"/>
    <w:rsid w:val="00BB6B79"/>
    <w:rsid w:val="00BC3A94"/>
    <w:rsid w:val="00BC7D72"/>
    <w:rsid w:val="00BD4360"/>
    <w:rsid w:val="00BD7933"/>
    <w:rsid w:val="00BE0AAB"/>
    <w:rsid w:val="00BE67BC"/>
    <w:rsid w:val="00BE723B"/>
    <w:rsid w:val="00BF3820"/>
    <w:rsid w:val="00BF6794"/>
    <w:rsid w:val="00C07FCE"/>
    <w:rsid w:val="00C17028"/>
    <w:rsid w:val="00C30C57"/>
    <w:rsid w:val="00C31B8C"/>
    <w:rsid w:val="00C35733"/>
    <w:rsid w:val="00C35E05"/>
    <w:rsid w:val="00C37B0F"/>
    <w:rsid w:val="00C41229"/>
    <w:rsid w:val="00C65A36"/>
    <w:rsid w:val="00C70CDE"/>
    <w:rsid w:val="00C83A3F"/>
    <w:rsid w:val="00C83BD7"/>
    <w:rsid w:val="00C93C48"/>
    <w:rsid w:val="00C94EDB"/>
    <w:rsid w:val="00CB3CB1"/>
    <w:rsid w:val="00CC07D6"/>
    <w:rsid w:val="00CC1DBC"/>
    <w:rsid w:val="00CC6870"/>
    <w:rsid w:val="00CD4527"/>
    <w:rsid w:val="00CD63B6"/>
    <w:rsid w:val="00CD6428"/>
    <w:rsid w:val="00CE7347"/>
    <w:rsid w:val="00CF0C59"/>
    <w:rsid w:val="00CF3820"/>
    <w:rsid w:val="00CF5571"/>
    <w:rsid w:val="00D00818"/>
    <w:rsid w:val="00D01321"/>
    <w:rsid w:val="00D06691"/>
    <w:rsid w:val="00D069E4"/>
    <w:rsid w:val="00D15E39"/>
    <w:rsid w:val="00D20ADB"/>
    <w:rsid w:val="00D232A3"/>
    <w:rsid w:val="00D26E71"/>
    <w:rsid w:val="00D37090"/>
    <w:rsid w:val="00D37A8D"/>
    <w:rsid w:val="00D517A6"/>
    <w:rsid w:val="00D55E90"/>
    <w:rsid w:val="00D714C3"/>
    <w:rsid w:val="00D72CDD"/>
    <w:rsid w:val="00D80473"/>
    <w:rsid w:val="00D82372"/>
    <w:rsid w:val="00D845A1"/>
    <w:rsid w:val="00D87820"/>
    <w:rsid w:val="00D97AA7"/>
    <w:rsid w:val="00DA02B4"/>
    <w:rsid w:val="00DA0303"/>
    <w:rsid w:val="00DB1B19"/>
    <w:rsid w:val="00DB3C15"/>
    <w:rsid w:val="00DB60D4"/>
    <w:rsid w:val="00DD0F66"/>
    <w:rsid w:val="00DD32C6"/>
    <w:rsid w:val="00DE0549"/>
    <w:rsid w:val="00DE31E9"/>
    <w:rsid w:val="00DE4E07"/>
    <w:rsid w:val="00DE7134"/>
    <w:rsid w:val="00DF17F5"/>
    <w:rsid w:val="00DF2B82"/>
    <w:rsid w:val="00DF6FA1"/>
    <w:rsid w:val="00E00D3E"/>
    <w:rsid w:val="00E0323A"/>
    <w:rsid w:val="00E04CE9"/>
    <w:rsid w:val="00E05486"/>
    <w:rsid w:val="00E066E7"/>
    <w:rsid w:val="00E10FE1"/>
    <w:rsid w:val="00E26310"/>
    <w:rsid w:val="00E27444"/>
    <w:rsid w:val="00E31D77"/>
    <w:rsid w:val="00E32D40"/>
    <w:rsid w:val="00E334E2"/>
    <w:rsid w:val="00E419AD"/>
    <w:rsid w:val="00E45EDD"/>
    <w:rsid w:val="00E55181"/>
    <w:rsid w:val="00E65B18"/>
    <w:rsid w:val="00E66A81"/>
    <w:rsid w:val="00E70B6A"/>
    <w:rsid w:val="00E70EDB"/>
    <w:rsid w:val="00E72715"/>
    <w:rsid w:val="00E81601"/>
    <w:rsid w:val="00E82BBD"/>
    <w:rsid w:val="00E84503"/>
    <w:rsid w:val="00E933C5"/>
    <w:rsid w:val="00E95EF9"/>
    <w:rsid w:val="00EA3007"/>
    <w:rsid w:val="00EA58A6"/>
    <w:rsid w:val="00EA70B0"/>
    <w:rsid w:val="00EB0E47"/>
    <w:rsid w:val="00EC2AB3"/>
    <w:rsid w:val="00EC62FC"/>
    <w:rsid w:val="00EE0DE2"/>
    <w:rsid w:val="00EE6FD0"/>
    <w:rsid w:val="00EF00E2"/>
    <w:rsid w:val="00EF4592"/>
    <w:rsid w:val="00EF558A"/>
    <w:rsid w:val="00EF5596"/>
    <w:rsid w:val="00EF7EC8"/>
    <w:rsid w:val="00F00F94"/>
    <w:rsid w:val="00F16530"/>
    <w:rsid w:val="00F26521"/>
    <w:rsid w:val="00F371C6"/>
    <w:rsid w:val="00F3F632"/>
    <w:rsid w:val="00F40C77"/>
    <w:rsid w:val="00F45B15"/>
    <w:rsid w:val="00F4655C"/>
    <w:rsid w:val="00F839E1"/>
    <w:rsid w:val="00F851B9"/>
    <w:rsid w:val="00F904B4"/>
    <w:rsid w:val="00F92048"/>
    <w:rsid w:val="00F92C7F"/>
    <w:rsid w:val="00F943BD"/>
    <w:rsid w:val="00FA6E70"/>
    <w:rsid w:val="00FA772D"/>
    <w:rsid w:val="00FB637E"/>
    <w:rsid w:val="00FC477B"/>
    <w:rsid w:val="00FD1757"/>
    <w:rsid w:val="00FE170A"/>
    <w:rsid w:val="00FE1BA3"/>
    <w:rsid w:val="00FE34A7"/>
    <w:rsid w:val="00FE5045"/>
    <w:rsid w:val="00FE535D"/>
    <w:rsid w:val="00FF1FBF"/>
    <w:rsid w:val="00FF47AD"/>
    <w:rsid w:val="00FF5FDD"/>
    <w:rsid w:val="0101B202"/>
    <w:rsid w:val="0114B118"/>
    <w:rsid w:val="01387070"/>
    <w:rsid w:val="014C8DC8"/>
    <w:rsid w:val="0167A7B7"/>
    <w:rsid w:val="017F3F73"/>
    <w:rsid w:val="01858171"/>
    <w:rsid w:val="01913040"/>
    <w:rsid w:val="01B9E6A5"/>
    <w:rsid w:val="01DAA493"/>
    <w:rsid w:val="021CD953"/>
    <w:rsid w:val="02213D81"/>
    <w:rsid w:val="02376A4B"/>
    <w:rsid w:val="024E67A8"/>
    <w:rsid w:val="0254F2B6"/>
    <w:rsid w:val="0262573F"/>
    <w:rsid w:val="0273DDCB"/>
    <w:rsid w:val="028A71DF"/>
    <w:rsid w:val="02A3C4FB"/>
    <w:rsid w:val="02AC8BF9"/>
    <w:rsid w:val="02D6C34B"/>
    <w:rsid w:val="02E5F202"/>
    <w:rsid w:val="035384B9"/>
    <w:rsid w:val="039999CC"/>
    <w:rsid w:val="03A2AAFE"/>
    <w:rsid w:val="03CF4595"/>
    <w:rsid w:val="03D91F0E"/>
    <w:rsid w:val="03DC51BF"/>
    <w:rsid w:val="03E73440"/>
    <w:rsid w:val="04245485"/>
    <w:rsid w:val="046B776A"/>
    <w:rsid w:val="04DB4276"/>
    <w:rsid w:val="04DD2162"/>
    <w:rsid w:val="0503A85C"/>
    <w:rsid w:val="0534B545"/>
    <w:rsid w:val="0546B327"/>
    <w:rsid w:val="057875B2"/>
    <w:rsid w:val="05A0D5E2"/>
    <w:rsid w:val="0603833D"/>
    <w:rsid w:val="060E7D0F"/>
    <w:rsid w:val="0632A93A"/>
    <w:rsid w:val="06503A26"/>
    <w:rsid w:val="06551CD8"/>
    <w:rsid w:val="06582BEF"/>
    <w:rsid w:val="06944B36"/>
    <w:rsid w:val="06AED039"/>
    <w:rsid w:val="06B6EA49"/>
    <w:rsid w:val="06CB359E"/>
    <w:rsid w:val="06D8E31D"/>
    <w:rsid w:val="06E3E313"/>
    <w:rsid w:val="070BCF42"/>
    <w:rsid w:val="07296A23"/>
    <w:rsid w:val="073A8AFC"/>
    <w:rsid w:val="0744AA11"/>
    <w:rsid w:val="076D3B47"/>
    <w:rsid w:val="07741A6B"/>
    <w:rsid w:val="077D99B7"/>
    <w:rsid w:val="07B2582B"/>
    <w:rsid w:val="07C30CD3"/>
    <w:rsid w:val="07E997FD"/>
    <w:rsid w:val="07F3F3B3"/>
    <w:rsid w:val="080B8978"/>
    <w:rsid w:val="08420612"/>
    <w:rsid w:val="086F9FB0"/>
    <w:rsid w:val="0899509B"/>
    <w:rsid w:val="08E09753"/>
    <w:rsid w:val="0918E8D0"/>
    <w:rsid w:val="097BEBAF"/>
    <w:rsid w:val="097C294E"/>
    <w:rsid w:val="0984169A"/>
    <w:rsid w:val="0985A5D2"/>
    <w:rsid w:val="09A3DEF7"/>
    <w:rsid w:val="09B27E47"/>
    <w:rsid w:val="09BB83DF"/>
    <w:rsid w:val="09C764A4"/>
    <w:rsid w:val="09DB3610"/>
    <w:rsid w:val="0A092A3B"/>
    <w:rsid w:val="0A2E3985"/>
    <w:rsid w:val="0A31233E"/>
    <w:rsid w:val="0A4D98BA"/>
    <w:rsid w:val="0A570064"/>
    <w:rsid w:val="0A872B92"/>
    <w:rsid w:val="0A8FB35C"/>
    <w:rsid w:val="0A93980B"/>
    <w:rsid w:val="0AA512BD"/>
    <w:rsid w:val="0AD152E9"/>
    <w:rsid w:val="0AD5144B"/>
    <w:rsid w:val="0ADA76AF"/>
    <w:rsid w:val="0AF826A8"/>
    <w:rsid w:val="0AFEC465"/>
    <w:rsid w:val="0B0726A5"/>
    <w:rsid w:val="0B1C7E1D"/>
    <w:rsid w:val="0B231181"/>
    <w:rsid w:val="0B4FFD6F"/>
    <w:rsid w:val="0B603103"/>
    <w:rsid w:val="0B6CE731"/>
    <w:rsid w:val="0B71EB16"/>
    <w:rsid w:val="0B85DD34"/>
    <w:rsid w:val="0B90C1BB"/>
    <w:rsid w:val="0BAB4FF4"/>
    <w:rsid w:val="0BB1A7AA"/>
    <w:rsid w:val="0BC2CE2F"/>
    <w:rsid w:val="0BFF0CD8"/>
    <w:rsid w:val="0C168375"/>
    <w:rsid w:val="0C2393B1"/>
    <w:rsid w:val="0C4FCE00"/>
    <w:rsid w:val="0CC51E2A"/>
    <w:rsid w:val="0CCE1BFA"/>
    <w:rsid w:val="0D072DB9"/>
    <w:rsid w:val="0D0AB77F"/>
    <w:rsid w:val="0D2DC404"/>
    <w:rsid w:val="0D6A44A2"/>
    <w:rsid w:val="0D7A7CDE"/>
    <w:rsid w:val="0D88C8C8"/>
    <w:rsid w:val="0D8B6A71"/>
    <w:rsid w:val="0D905F19"/>
    <w:rsid w:val="0D99A80B"/>
    <w:rsid w:val="0DE8B5C2"/>
    <w:rsid w:val="0E624EAB"/>
    <w:rsid w:val="0E7E2070"/>
    <w:rsid w:val="0EDC7F71"/>
    <w:rsid w:val="0EE5ED12"/>
    <w:rsid w:val="0EED05CA"/>
    <w:rsid w:val="0EF8AD52"/>
    <w:rsid w:val="0F009D2E"/>
    <w:rsid w:val="0F553908"/>
    <w:rsid w:val="0F62F313"/>
    <w:rsid w:val="0F77722E"/>
    <w:rsid w:val="0F801F2D"/>
    <w:rsid w:val="0F8062A1"/>
    <w:rsid w:val="100C4DC5"/>
    <w:rsid w:val="1018C302"/>
    <w:rsid w:val="102CF6F0"/>
    <w:rsid w:val="103A434C"/>
    <w:rsid w:val="1073185E"/>
    <w:rsid w:val="10897E5D"/>
    <w:rsid w:val="10C517BB"/>
    <w:rsid w:val="1180EDDE"/>
    <w:rsid w:val="11D0FE82"/>
    <w:rsid w:val="11D212AF"/>
    <w:rsid w:val="12017CCE"/>
    <w:rsid w:val="12096643"/>
    <w:rsid w:val="126C0E09"/>
    <w:rsid w:val="12791D90"/>
    <w:rsid w:val="1291CDB2"/>
    <w:rsid w:val="12E3146D"/>
    <w:rsid w:val="131DBFC2"/>
    <w:rsid w:val="132F5838"/>
    <w:rsid w:val="13321503"/>
    <w:rsid w:val="1335A024"/>
    <w:rsid w:val="136C6AD4"/>
    <w:rsid w:val="1378C1C9"/>
    <w:rsid w:val="139819EB"/>
    <w:rsid w:val="1434D89D"/>
    <w:rsid w:val="14474669"/>
    <w:rsid w:val="14767C88"/>
    <w:rsid w:val="14899D2B"/>
    <w:rsid w:val="14D5BFE9"/>
    <w:rsid w:val="14ECA9AD"/>
    <w:rsid w:val="14F12D67"/>
    <w:rsid w:val="1515C59E"/>
    <w:rsid w:val="153B5204"/>
    <w:rsid w:val="15861F1E"/>
    <w:rsid w:val="15B30518"/>
    <w:rsid w:val="15E7A720"/>
    <w:rsid w:val="15FB2910"/>
    <w:rsid w:val="160B25D7"/>
    <w:rsid w:val="1631C00C"/>
    <w:rsid w:val="16D85072"/>
    <w:rsid w:val="16EF4B39"/>
    <w:rsid w:val="16F6F0E3"/>
    <w:rsid w:val="173CFAE8"/>
    <w:rsid w:val="1749E7D4"/>
    <w:rsid w:val="1754D46B"/>
    <w:rsid w:val="175CB6CE"/>
    <w:rsid w:val="1773C02A"/>
    <w:rsid w:val="17B3EE3A"/>
    <w:rsid w:val="17CCF495"/>
    <w:rsid w:val="180E6EC9"/>
    <w:rsid w:val="18114C8F"/>
    <w:rsid w:val="18560E33"/>
    <w:rsid w:val="18602DCA"/>
    <w:rsid w:val="18A30E3C"/>
    <w:rsid w:val="18A51700"/>
    <w:rsid w:val="18CB9FAB"/>
    <w:rsid w:val="18CD85D5"/>
    <w:rsid w:val="18F591EF"/>
    <w:rsid w:val="18FEE224"/>
    <w:rsid w:val="1903B5BC"/>
    <w:rsid w:val="1906A66A"/>
    <w:rsid w:val="1915543E"/>
    <w:rsid w:val="1934864D"/>
    <w:rsid w:val="193FD6FB"/>
    <w:rsid w:val="194EC24B"/>
    <w:rsid w:val="1954531F"/>
    <w:rsid w:val="196A23C1"/>
    <w:rsid w:val="196E07A0"/>
    <w:rsid w:val="1974F7E8"/>
    <w:rsid w:val="199F0CD4"/>
    <w:rsid w:val="19DD7641"/>
    <w:rsid w:val="19FD61BB"/>
    <w:rsid w:val="1A305032"/>
    <w:rsid w:val="1A3AF803"/>
    <w:rsid w:val="1A714FE7"/>
    <w:rsid w:val="1A9CCC4C"/>
    <w:rsid w:val="1AAD6C7B"/>
    <w:rsid w:val="1AC5F50C"/>
    <w:rsid w:val="1BF01C4C"/>
    <w:rsid w:val="1C0870D5"/>
    <w:rsid w:val="1C6D74E7"/>
    <w:rsid w:val="1C956C33"/>
    <w:rsid w:val="1CA6E436"/>
    <w:rsid w:val="1CC7618F"/>
    <w:rsid w:val="1D0CBDC3"/>
    <w:rsid w:val="1D3BF350"/>
    <w:rsid w:val="1D4A5242"/>
    <w:rsid w:val="1D7108B2"/>
    <w:rsid w:val="1D8AD2C0"/>
    <w:rsid w:val="1DC648FB"/>
    <w:rsid w:val="1E05CD5E"/>
    <w:rsid w:val="1E0F19F7"/>
    <w:rsid w:val="1E225B58"/>
    <w:rsid w:val="1E244102"/>
    <w:rsid w:val="1E27414D"/>
    <w:rsid w:val="1E7E00F2"/>
    <w:rsid w:val="1E898347"/>
    <w:rsid w:val="1E951771"/>
    <w:rsid w:val="1EA378BE"/>
    <w:rsid w:val="1EF42B7C"/>
    <w:rsid w:val="1F1151DD"/>
    <w:rsid w:val="1F27DF80"/>
    <w:rsid w:val="1F2EFCF6"/>
    <w:rsid w:val="1F3106DB"/>
    <w:rsid w:val="1F3614F8"/>
    <w:rsid w:val="1F48DB1E"/>
    <w:rsid w:val="1F5C7F68"/>
    <w:rsid w:val="1FD10794"/>
    <w:rsid w:val="1FF01879"/>
    <w:rsid w:val="1FFAFBDC"/>
    <w:rsid w:val="1FFDEE4C"/>
    <w:rsid w:val="200830DB"/>
    <w:rsid w:val="20115EF1"/>
    <w:rsid w:val="202DBAE6"/>
    <w:rsid w:val="203052B7"/>
    <w:rsid w:val="203DCE66"/>
    <w:rsid w:val="209757D7"/>
    <w:rsid w:val="20C89D1F"/>
    <w:rsid w:val="20C8C08D"/>
    <w:rsid w:val="21021463"/>
    <w:rsid w:val="211D0214"/>
    <w:rsid w:val="212C39C2"/>
    <w:rsid w:val="2142547B"/>
    <w:rsid w:val="21927FAA"/>
    <w:rsid w:val="21971A27"/>
    <w:rsid w:val="21C32986"/>
    <w:rsid w:val="21D94C3E"/>
    <w:rsid w:val="21FEE52B"/>
    <w:rsid w:val="2259F4EB"/>
    <w:rsid w:val="22643DC1"/>
    <w:rsid w:val="227708D1"/>
    <w:rsid w:val="22BA56CA"/>
    <w:rsid w:val="22C1CFD6"/>
    <w:rsid w:val="231CD746"/>
    <w:rsid w:val="232429E0"/>
    <w:rsid w:val="234BCBD7"/>
    <w:rsid w:val="23515660"/>
    <w:rsid w:val="2369214C"/>
    <w:rsid w:val="237A3F63"/>
    <w:rsid w:val="23B7AFB9"/>
    <w:rsid w:val="23CC5ADA"/>
    <w:rsid w:val="23F30BB6"/>
    <w:rsid w:val="2420FD10"/>
    <w:rsid w:val="243E8535"/>
    <w:rsid w:val="244A0F75"/>
    <w:rsid w:val="244F672E"/>
    <w:rsid w:val="245C6896"/>
    <w:rsid w:val="2464D847"/>
    <w:rsid w:val="2487DFF0"/>
    <w:rsid w:val="2496FC83"/>
    <w:rsid w:val="24A56E3E"/>
    <w:rsid w:val="24BFCCA4"/>
    <w:rsid w:val="24EEBD79"/>
    <w:rsid w:val="254FC8AF"/>
    <w:rsid w:val="25540814"/>
    <w:rsid w:val="255EF3D8"/>
    <w:rsid w:val="256E56A6"/>
    <w:rsid w:val="258468D4"/>
    <w:rsid w:val="258C418C"/>
    <w:rsid w:val="25B6BCD5"/>
    <w:rsid w:val="25B7C997"/>
    <w:rsid w:val="25BAF941"/>
    <w:rsid w:val="25BDD8F2"/>
    <w:rsid w:val="25F43DAC"/>
    <w:rsid w:val="2645A3BE"/>
    <w:rsid w:val="264AAAB5"/>
    <w:rsid w:val="268541FE"/>
    <w:rsid w:val="2698A7FD"/>
    <w:rsid w:val="269C7906"/>
    <w:rsid w:val="26B3B801"/>
    <w:rsid w:val="271A142C"/>
    <w:rsid w:val="272A1075"/>
    <w:rsid w:val="272C2EC8"/>
    <w:rsid w:val="274B994D"/>
    <w:rsid w:val="2757F27D"/>
    <w:rsid w:val="2766C2DE"/>
    <w:rsid w:val="2768504F"/>
    <w:rsid w:val="276A534E"/>
    <w:rsid w:val="277F78B5"/>
    <w:rsid w:val="27810F11"/>
    <w:rsid w:val="27B11B7A"/>
    <w:rsid w:val="27EDBC37"/>
    <w:rsid w:val="28024E5D"/>
    <w:rsid w:val="2831D76F"/>
    <w:rsid w:val="2875F698"/>
    <w:rsid w:val="288CDB61"/>
    <w:rsid w:val="28A02A78"/>
    <w:rsid w:val="28B26A20"/>
    <w:rsid w:val="290986FF"/>
    <w:rsid w:val="290C5925"/>
    <w:rsid w:val="2916A640"/>
    <w:rsid w:val="292D8E15"/>
    <w:rsid w:val="293A2904"/>
    <w:rsid w:val="2959598F"/>
    <w:rsid w:val="29B21FEE"/>
    <w:rsid w:val="29BCAAC2"/>
    <w:rsid w:val="29D7158D"/>
    <w:rsid w:val="29E695FF"/>
    <w:rsid w:val="29F13074"/>
    <w:rsid w:val="29F84622"/>
    <w:rsid w:val="2A3CF79F"/>
    <w:rsid w:val="2A500967"/>
    <w:rsid w:val="2A7C4C73"/>
    <w:rsid w:val="2A7D62FF"/>
    <w:rsid w:val="2A8DCABD"/>
    <w:rsid w:val="2AB12059"/>
    <w:rsid w:val="2AB93FCF"/>
    <w:rsid w:val="2AC17F5A"/>
    <w:rsid w:val="2AD5BE9F"/>
    <w:rsid w:val="2ADDA891"/>
    <w:rsid w:val="2AEA6508"/>
    <w:rsid w:val="2B118743"/>
    <w:rsid w:val="2B21333E"/>
    <w:rsid w:val="2B615903"/>
    <w:rsid w:val="2B61A57F"/>
    <w:rsid w:val="2B6CF7D0"/>
    <w:rsid w:val="2B7FCB59"/>
    <w:rsid w:val="2B8B4B5D"/>
    <w:rsid w:val="2B9AF20B"/>
    <w:rsid w:val="2BB65D54"/>
    <w:rsid w:val="2BBB1406"/>
    <w:rsid w:val="2BCFE661"/>
    <w:rsid w:val="2BD30DDA"/>
    <w:rsid w:val="2BDE03BE"/>
    <w:rsid w:val="2C016AA3"/>
    <w:rsid w:val="2C0D4E91"/>
    <w:rsid w:val="2C310F4A"/>
    <w:rsid w:val="2C7CB55D"/>
    <w:rsid w:val="2CA824F0"/>
    <w:rsid w:val="2CAA6A7D"/>
    <w:rsid w:val="2CFAC63E"/>
    <w:rsid w:val="2D07F6C6"/>
    <w:rsid w:val="2D1F8AEF"/>
    <w:rsid w:val="2DA903FA"/>
    <w:rsid w:val="2DB607DC"/>
    <w:rsid w:val="2DD70FFC"/>
    <w:rsid w:val="2E2C826A"/>
    <w:rsid w:val="2E3F95C9"/>
    <w:rsid w:val="2E54D51B"/>
    <w:rsid w:val="2E657E02"/>
    <w:rsid w:val="2E8F0F4C"/>
    <w:rsid w:val="2EAF9C61"/>
    <w:rsid w:val="2EB03A95"/>
    <w:rsid w:val="2EB1F45C"/>
    <w:rsid w:val="2F1C825A"/>
    <w:rsid w:val="2F391498"/>
    <w:rsid w:val="2F80A1FD"/>
    <w:rsid w:val="2F814B27"/>
    <w:rsid w:val="2FCCDF3F"/>
    <w:rsid w:val="2FCCE073"/>
    <w:rsid w:val="2FF1E08A"/>
    <w:rsid w:val="30000638"/>
    <w:rsid w:val="3000A018"/>
    <w:rsid w:val="3006F8BE"/>
    <w:rsid w:val="30191A66"/>
    <w:rsid w:val="301B4ACB"/>
    <w:rsid w:val="3032F304"/>
    <w:rsid w:val="3057F6FF"/>
    <w:rsid w:val="30D43857"/>
    <w:rsid w:val="30F8B4A6"/>
    <w:rsid w:val="30FA0041"/>
    <w:rsid w:val="31014608"/>
    <w:rsid w:val="310CA27A"/>
    <w:rsid w:val="310D071C"/>
    <w:rsid w:val="311EED1B"/>
    <w:rsid w:val="313E3BBE"/>
    <w:rsid w:val="31638087"/>
    <w:rsid w:val="316CD6FC"/>
    <w:rsid w:val="31722798"/>
    <w:rsid w:val="3187A039"/>
    <w:rsid w:val="31B84A63"/>
    <w:rsid w:val="31B901CA"/>
    <w:rsid w:val="31C6E5F7"/>
    <w:rsid w:val="31D57C9B"/>
    <w:rsid w:val="31DEC9A6"/>
    <w:rsid w:val="31E4CDC6"/>
    <w:rsid w:val="32057F3B"/>
    <w:rsid w:val="32CF5BED"/>
    <w:rsid w:val="332174F7"/>
    <w:rsid w:val="3341F2FA"/>
    <w:rsid w:val="33483D64"/>
    <w:rsid w:val="3383AB63"/>
    <w:rsid w:val="33CABD04"/>
    <w:rsid w:val="33EDEEED"/>
    <w:rsid w:val="33F36BD6"/>
    <w:rsid w:val="33FD496A"/>
    <w:rsid w:val="340EA0E7"/>
    <w:rsid w:val="3418107A"/>
    <w:rsid w:val="3420B91E"/>
    <w:rsid w:val="34241354"/>
    <w:rsid w:val="342F018C"/>
    <w:rsid w:val="34345A39"/>
    <w:rsid w:val="34446293"/>
    <w:rsid w:val="3449A06D"/>
    <w:rsid w:val="344F7BCA"/>
    <w:rsid w:val="34673DB9"/>
    <w:rsid w:val="3469736D"/>
    <w:rsid w:val="346AFC26"/>
    <w:rsid w:val="348C2704"/>
    <w:rsid w:val="34A4A8A6"/>
    <w:rsid w:val="34D3DD06"/>
    <w:rsid w:val="34E487CC"/>
    <w:rsid w:val="34E6D41E"/>
    <w:rsid w:val="3540A0EA"/>
    <w:rsid w:val="354153EF"/>
    <w:rsid w:val="3556E665"/>
    <w:rsid w:val="3590A5F4"/>
    <w:rsid w:val="35B45262"/>
    <w:rsid w:val="35E79851"/>
    <w:rsid w:val="35FEAF47"/>
    <w:rsid w:val="360EFEE3"/>
    <w:rsid w:val="363EA4BA"/>
    <w:rsid w:val="364DC3CF"/>
    <w:rsid w:val="36DDE157"/>
    <w:rsid w:val="375C57EA"/>
    <w:rsid w:val="3770A41A"/>
    <w:rsid w:val="37815CF7"/>
    <w:rsid w:val="37A21804"/>
    <w:rsid w:val="37A3CE38"/>
    <w:rsid w:val="37A5F81B"/>
    <w:rsid w:val="37ADD971"/>
    <w:rsid w:val="37D96476"/>
    <w:rsid w:val="37DE9718"/>
    <w:rsid w:val="3801A30F"/>
    <w:rsid w:val="381024CD"/>
    <w:rsid w:val="381EEBE3"/>
    <w:rsid w:val="3820A4EC"/>
    <w:rsid w:val="3833127E"/>
    <w:rsid w:val="383A32DB"/>
    <w:rsid w:val="385A8A77"/>
    <w:rsid w:val="38E21D42"/>
    <w:rsid w:val="38EB1414"/>
    <w:rsid w:val="390B73F7"/>
    <w:rsid w:val="3954D155"/>
    <w:rsid w:val="3963BA5A"/>
    <w:rsid w:val="3972E129"/>
    <w:rsid w:val="3997712E"/>
    <w:rsid w:val="399F8A4D"/>
    <w:rsid w:val="39C39D01"/>
    <w:rsid w:val="39D37163"/>
    <w:rsid w:val="39DC0C0B"/>
    <w:rsid w:val="39EC3DE2"/>
    <w:rsid w:val="3A1F0266"/>
    <w:rsid w:val="3A238618"/>
    <w:rsid w:val="3A39386C"/>
    <w:rsid w:val="3A7744FC"/>
    <w:rsid w:val="3A7AB9AB"/>
    <w:rsid w:val="3AB1D81E"/>
    <w:rsid w:val="3AF6B4A4"/>
    <w:rsid w:val="3B070437"/>
    <w:rsid w:val="3B123380"/>
    <w:rsid w:val="3B1A81FF"/>
    <w:rsid w:val="3B76F258"/>
    <w:rsid w:val="3BB59CB6"/>
    <w:rsid w:val="3BCB4BDD"/>
    <w:rsid w:val="3BE22216"/>
    <w:rsid w:val="3BE9423F"/>
    <w:rsid w:val="3BF61275"/>
    <w:rsid w:val="3BF9EC56"/>
    <w:rsid w:val="3C08D7B6"/>
    <w:rsid w:val="3C11DD4B"/>
    <w:rsid w:val="3C445011"/>
    <w:rsid w:val="3C4B9080"/>
    <w:rsid w:val="3C58E976"/>
    <w:rsid w:val="3C5E0B59"/>
    <w:rsid w:val="3C90E974"/>
    <w:rsid w:val="3CA000F6"/>
    <w:rsid w:val="3CC8EFDA"/>
    <w:rsid w:val="3CD0D943"/>
    <w:rsid w:val="3CF86638"/>
    <w:rsid w:val="3D358665"/>
    <w:rsid w:val="3D5112DB"/>
    <w:rsid w:val="3D6FD6AD"/>
    <w:rsid w:val="3D7EFBCF"/>
    <w:rsid w:val="3D8D8EFF"/>
    <w:rsid w:val="3D9181F2"/>
    <w:rsid w:val="3D9DAD46"/>
    <w:rsid w:val="3DCB10EB"/>
    <w:rsid w:val="3DE21699"/>
    <w:rsid w:val="3DF461CC"/>
    <w:rsid w:val="3E04A49C"/>
    <w:rsid w:val="3E1BC183"/>
    <w:rsid w:val="3E1E0614"/>
    <w:rsid w:val="3E477709"/>
    <w:rsid w:val="3E535FF9"/>
    <w:rsid w:val="3E763D9A"/>
    <w:rsid w:val="3EB94420"/>
    <w:rsid w:val="3EBA4963"/>
    <w:rsid w:val="3F6C0C7C"/>
    <w:rsid w:val="3F6E12A0"/>
    <w:rsid w:val="3FAACCA1"/>
    <w:rsid w:val="3FD18B9C"/>
    <w:rsid w:val="3FE02642"/>
    <w:rsid w:val="3FEE34FE"/>
    <w:rsid w:val="401212FD"/>
    <w:rsid w:val="4019CDDA"/>
    <w:rsid w:val="402664CB"/>
    <w:rsid w:val="4029FED1"/>
    <w:rsid w:val="4064D566"/>
    <w:rsid w:val="406C5528"/>
    <w:rsid w:val="40DF6E16"/>
    <w:rsid w:val="40F6A595"/>
    <w:rsid w:val="41215EDF"/>
    <w:rsid w:val="412A3DD0"/>
    <w:rsid w:val="412BDA51"/>
    <w:rsid w:val="4152532B"/>
    <w:rsid w:val="415961DF"/>
    <w:rsid w:val="417B53AE"/>
    <w:rsid w:val="418D7F83"/>
    <w:rsid w:val="41BF2866"/>
    <w:rsid w:val="420689B8"/>
    <w:rsid w:val="421D9E84"/>
    <w:rsid w:val="4233ACFF"/>
    <w:rsid w:val="42374C9B"/>
    <w:rsid w:val="424B29D1"/>
    <w:rsid w:val="42A86184"/>
    <w:rsid w:val="42C3912C"/>
    <w:rsid w:val="43004C8A"/>
    <w:rsid w:val="431A6246"/>
    <w:rsid w:val="4364D7C6"/>
    <w:rsid w:val="436C5DC5"/>
    <w:rsid w:val="43994A7C"/>
    <w:rsid w:val="43D9A4DE"/>
    <w:rsid w:val="4419674D"/>
    <w:rsid w:val="4456B043"/>
    <w:rsid w:val="447D8A3A"/>
    <w:rsid w:val="44AFD7B1"/>
    <w:rsid w:val="44CCA26B"/>
    <w:rsid w:val="44CCD398"/>
    <w:rsid w:val="44DA3DCB"/>
    <w:rsid w:val="4515E0B7"/>
    <w:rsid w:val="451D619F"/>
    <w:rsid w:val="453099A6"/>
    <w:rsid w:val="4546F97E"/>
    <w:rsid w:val="455C2DAD"/>
    <w:rsid w:val="456970B2"/>
    <w:rsid w:val="459F32A2"/>
    <w:rsid w:val="45AA61F3"/>
    <w:rsid w:val="45E34929"/>
    <w:rsid w:val="45F55437"/>
    <w:rsid w:val="45F76F84"/>
    <w:rsid w:val="4600DE01"/>
    <w:rsid w:val="466A9A7C"/>
    <w:rsid w:val="466C0379"/>
    <w:rsid w:val="46CB10C1"/>
    <w:rsid w:val="46FC8975"/>
    <w:rsid w:val="470B82FC"/>
    <w:rsid w:val="4729CEFE"/>
    <w:rsid w:val="4776C443"/>
    <w:rsid w:val="47C9E947"/>
    <w:rsid w:val="47D2FF92"/>
    <w:rsid w:val="47DD2FB3"/>
    <w:rsid w:val="47F2D8C0"/>
    <w:rsid w:val="48069D83"/>
    <w:rsid w:val="48115FFD"/>
    <w:rsid w:val="4831F0FA"/>
    <w:rsid w:val="483D7CBC"/>
    <w:rsid w:val="484456A7"/>
    <w:rsid w:val="484C6F49"/>
    <w:rsid w:val="48824655"/>
    <w:rsid w:val="4893DE51"/>
    <w:rsid w:val="48A21572"/>
    <w:rsid w:val="48AF7C85"/>
    <w:rsid w:val="48CAEAC4"/>
    <w:rsid w:val="48CC0624"/>
    <w:rsid w:val="48D73868"/>
    <w:rsid w:val="48D97180"/>
    <w:rsid w:val="48E5D5DE"/>
    <w:rsid w:val="490E83B2"/>
    <w:rsid w:val="494698B4"/>
    <w:rsid w:val="4980AF38"/>
    <w:rsid w:val="49B94DA7"/>
    <w:rsid w:val="49BB9B04"/>
    <w:rsid w:val="4A79B6EA"/>
    <w:rsid w:val="4A7A7065"/>
    <w:rsid w:val="4AA22286"/>
    <w:rsid w:val="4ACB8AEC"/>
    <w:rsid w:val="4ACFF764"/>
    <w:rsid w:val="4AD012B3"/>
    <w:rsid w:val="4AF9323A"/>
    <w:rsid w:val="4B433395"/>
    <w:rsid w:val="4B4E2A42"/>
    <w:rsid w:val="4B574376"/>
    <w:rsid w:val="4B99C5A4"/>
    <w:rsid w:val="4BB5FB2D"/>
    <w:rsid w:val="4BB94E50"/>
    <w:rsid w:val="4BD0D2BC"/>
    <w:rsid w:val="4BD57000"/>
    <w:rsid w:val="4BDA31E3"/>
    <w:rsid w:val="4C12542F"/>
    <w:rsid w:val="4C182920"/>
    <w:rsid w:val="4C2DBFA5"/>
    <w:rsid w:val="4C5CF700"/>
    <w:rsid w:val="4C69301C"/>
    <w:rsid w:val="4C6BDCD9"/>
    <w:rsid w:val="4C7E7898"/>
    <w:rsid w:val="4C831C50"/>
    <w:rsid w:val="4C860AC7"/>
    <w:rsid w:val="4CA69F00"/>
    <w:rsid w:val="4CAB0C26"/>
    <w:rsid w:val="4CAF25D0"/>
    <w:rsid w:val="4CC8F4DE"/>
    <w:rsid w:val="4CE44C0E"/>
    <w:rsid w:val="4D37076B"/>
    <w:rsid w:val="4D3C9B4D"/>
    <w:rsid w:val="4DAD119A"/>
    <w:rsid w:val="4DDCA567"/>
    <w:rsid w:val="4E2420CA"/>
    <w:rsid w:val="4E3889AD"/>
    <w:rsid w:val="4E41241E"/>
    <w:rsid w:val="4E572538"/>
    <w:rsid w:val="4E865C29"/>
    <w:rsid w:val="4E955E87"/>
    <w:rsid w:val="4E96A78A"/>
    <w:rsid w:val="4EB979B6"/>
    <w:rsid w:val="4EFA7204"/>
    <w:rsid w:val="4F09624B"/>
    <w:rsid w:val="4F268E3C"/>
    <w:rsid w:val="4F539812"/>
    <w:rsid w:val="4F9F1745"/>
    <w:rsid w:val="50032C11"/>
    <w:rsid w:val="5013F709"/>
    <w:rsid w:val="5021F667"/>
    <w:rsid w:val="50308AF4"/>
    <w:rsid w:val="504654F4"/>
    <w:rsid w:val="50647F34"/>
    <w:rsid w:val="507DFB83"/>
    <w:rsid w:val="508AA588"/>
    <w:rsid w:val="50B7C250"/>
    <w:rsid w:val="50BDC45A"/>
    <w:rsid w:val="50F0CC95"/>
    <w:rsid w:val="50FC0375"/>
    <w:rsid w:val="513EFB16"/>
    <w:rsid w:val="515D6732"/>
    <w:rsid w:val="51609A08"/>
    <w:rsid w:val="51770834"/>
    <w:rsid w:val="518CA228"/>
    <w:rsid w:val="51BDA2B0"/>
    <w:rsid w:val="51C368B5"/>
    <w:rsid w:val="51EDE5EC"/>
    <w:rsid w:val="52422B36"/>
    <w:rsid w:val="526BF152"/>
    <w:rsid w:val="527D8CF3"/>
    <w:rsid w:val="528BCBB4"/>
    <w:rsid w:val="52C5D0BC"/>
    <w:rsid w:val="52FA0CCE"/>
    <w:rsid w:val="52FEE272"/>
    <w:rsid w:val="53021A6C"/>
    <w:rsid w:val="530B8753"/>
    <w:rsid w:val="530EC405"/>
    <w:rsid w:val="531D27E8"/>
    <w:rsid w:val="531E32E8"/>
    <w:rsid w:val="5355EFD8"/>
    <w:rsid w:val="53593229"/>
    <w:rsid w:val="53653DCD"/>
    <w:rsid w:val="5374A70B"/>
    <w:rsid w:val="53792E98"/>
    <w:rsid w:val="5379C2A5"/>
    <w:rsid w:val="53A49407"/>
    <w:rsid w:val="53BB0FF4"/>
    <w:rsid w:val="53CC7D7F"/>
    <w:rsid w:val="53DFA555"/>
    <w:rsid w:val="53E7E541"/>
    <w:rsid w:val="53F8BBBF"/>
    <w:rsid w:val="5458D997"/>
    <w:rsid w:val="547C6088"/>
    <w:rsid w:val="547DDFF5"/>
    <w:rsid w:val="548D833C"/>
    <w:rsid w:val="548F568A"/>
    <w:rsid w:val="54A9138A"/>
    <w:rsid w:val="54C2B46F"/>
    <w:rsid w:val="54EE1BDE"/>
    <w:rsid w:val="550CAD74"/>
    <w:rsid w:val="55118115"/>
    <w:rsid w:val="5546461B"/>
    <w:rsid w:val="55477AFE"/>
    <w:rsid w:val="556A5FED"/>
    <w:rsid w:val="556F9D81"/>
    <w:rsid w:val="55797DC0"/>
    <w:rsid w:val="55833E7A"/>
    <w:rsid w:val="55AE2A81"/>
    <w:rsid w:val="55B11930"/>
    <w:rsid w:val="560810FD"/>
    <w:rsid w:val="560DBC61"/>
    <w:rsid w:val="5619798B"/>
    <w:rsid w:val="563350E0"/>
    <w:rsid w:val="567AA89F"/>
    <w:rsid w:val="569682D9"/>
    <w:rsid w:val="56FD4BF5"/>
    <w:rsid w:val="572328FC"/>
    <w:rsid w:val="5726C99F"/>
    <w:rsid w:val="5735AAC6"/>
    <w:rsid w:val="575C2B88"/>
    <w:rsid w:val="5781FCAB"/>
    <w:rsid w:val="579414A3"/>
    <w:rsid w:val="579F702F"/>
    <w:rsid w:val="57E64932"/>
    <w:rsid w:val="57EFD5B7"/>
    <w:rsid w:val="57F8F025"/>
    <w:rsid w:val="58392CA0"/>
    <w:rsid w:val="583D3CBC"/>
    <w:rsid w:val="588AC471"/>
    <w:rsid w:val="5898D741"/>
    <w:rsid w:val="58A16B98"/>
    <w:rsid w:val="58D33DA1"/>
    <w:rsid w:val="58E273BC"/>
    <w:rsid w:val="58EB1AFB"/>
    <w:rsid w:val="5914CA04"/>
    <w:rsid w:val="591ADC51"/>
    <w:rsid w:val="5941E908"/>
    <w:rsid w:val="595400B0"/>
    <w:rsid w:val="597C06C3"/>
    <w:rsid w:val="59A769EF"/>
    <w:rsid w:val="59BBDCAB"/>
    <w:rsid w:val="59BC63C2"/>
    <w:rsid w:val="59F08D12"/>
    <w:rsid w:val="5A2385BB"/>
    <w:rsid w:val="5A550408"/>
    <w:rsid w:val="5A6BFAA0"/>
    <w:rsid w:val="5A7340C4"/>
    <w:rsid w:val="5A7B24B8"/>
    <w:rsid w:val="5ABC8F43"/>
    <w:rsid w:val="5AC67599"/>
    <w:rsid w:val="5B0B2C46"/>
    <w:rsid w:val="5B344BEF"/>
    <w:rsid w:val="5B45C54A"/>
    <w:rsid w:val="5B4AA592"/>
    <w:rsid w:val="5B5321E0"/>
    <w:rsid w:val="5B596746"/>
    <w:rsid w:val="5B6AC38D"/>
    <w:rsid w:val="5B6E4B8F"/>
    <w:rsid w:val="5B725273"/>
    <w:rsid w:val="5B795AAA"/>
    <w:rsid w:val="5B942E4A"/>
    <w:rsid w:val="5B97AABB"/>
    <w:rsid w:val="5B98EF36"/>
    <w:rsid w:val="5BAB7DC0"/>
    <w:rsid w:val="5BC6B6ED"/>
    <w:rsid w:val="5BC96784"/>
    <w:rsid w:val="5BDE663D"/>
    <w:rsid w:val="5BF3C313"/>
    <w:rsid w:val="5BF9EB82"/>
    <w:rsid w:val="5C0CD9C0"/>
    <w:rsid w:val="5C20C3C4"/>
    <w:rsid w:val="5C37B85B"/>
    <w:rsid w:val="5C3AC47F"/>
    <w:rsid w:val="5C562418"/>
    <w:rsid w:val="5CAD7968"/>
    <w:rsid w:val="5CB66DBA"/>
    <w:rsid w:val="5CC37D8F"/>
    <w:rsid w:val="5CD403E5"/>
    <w:rsid w:val="5CF1A08A"/>
    <w:rsid w:val="5CF412A1"/>
    <w:rsid w:val="5CFDA93F"/>
    <w:rsid w:val="5D2BE603"/>
    <w:rsid w:val="5D347634"/>
    <w:rsid w:val="5D4315E0"/>
    <w:rsid w:val="5D46476B"/>
    <w:rsid w:val="5D70A9DA"/>
    <w:rsid w:val="5D88EF6D"/>
    <w:rsid w:val="5D8D513C"/>
    <w:rsid w:val="5DAAE9C0"/>
    <w:rsid w:val="5DE51DF5"/>
    <w:rsid w:val="5E09EF8C"/>
    <w:rsid w:val="5E0EE000"/>
    <w:rsid w:val="5E15BBFC"/>
    <w:rsid w:val="5E1F23B9"/>
    <w:rsid w:val="5E34F76A"/>
    <w:rsid w:val="5E3E3255"/>
    <w:rsid w:val="5E408180"/>
    <w:rsid w:val="5E626F21"/>
    <w:rsid w:val="5EB4608C"/>
    <w:rsid w:val="5EF93989"/>
    <w:rsid w:val="5EFEE8AC"/>
    <w:rsid w:val="5F0B32A9"/>
    <w:rsid w:val="5F23BE7F"/>
    <w:rsid w:val="5F25F512"/>
    <w:rsid w:val="5F4E95F1"/>
    <w:rsid w:val="5F4F4C05"/>
    <w:rsid w:val="5F64B76C"/>
    <w:rsid w:val="5F6FE57E"/>
    <w:rsid w:val="5FAB81D4"/>
    <w:rsid w:val="5FD22873"/>
    <w:rsid w:val="5FD87547"/>
    <w:rsid w:val="60469352"/>
    <w:rsid w:val="6049294C"/>
    <w:rsid w:val="605692F2"/>
    <w:rsid w:val="607C26DC"/>
    <w:rsid w:val="609E417D"/>
    <w:rsid w:val="60AA5D9C"/>
    <w:rsid w:val="60B8D265"/>
    <w:rsid w:val="60D5CB37"/>
    <w:rsid w:val="60E6AB84"/>
    <w:rsid w:val="60E9934B"/>
    <w:rsid w:val="613DCB64"/>
    <w:rsid w:val="614E1E6D"/>
    <w:rsid w:val="6177A22B"/>
    <w:rsid w:val="6180CE75"/>
    <w:rsid w:val="61915C0C"/>
    <w:rsid w:val="61A009F4"/>
    <w:rsid w:val="61AF7FA2"/>
    <w:rsid w:val="61C67C28"/>
    <w:rsid w:val="61DBA6AB"/>
    <w:rsid w:val="61F56A61"/>
    <w:rsid w:val="62149ED9"/>
    <w:rsid w:val="62290AB7"/>
    <w:rsid w:val="62388BD6"/>
    <w:rsid w:val="62467F77"/>
    <w:rsid w:val="62475747"/>
    <w:rsid w:val="6248B839"/>
    <w:rsid w:val="6251FD6D"/>
    <w:rsid w:val="625B137A"/>
    <w:rsid w:val="629C4767"/>
    <w:rsid w:val="62A10CFF"/>
    <w:rsid w:val="62A9A302"/>
    <w:rsid w:val="62CFEF23"/>
    <w:rsid w:val="631206CF"/>
    <w:rsid w:val="633BB08C"/>
    <w:rsid w:val="6383FE36"/>
    <w:rsid w:val="6386E3E5"/>
    <w:rsid w:val="63AC1081"/>
    <w:rsid w:val="63B3FE04"/>
    <w:rsid w:val="63BC1F17"/>
    <w:rsid w:val="63BD224F"/>
    <w:rsid w:val="64010408"/>
    <w:rsid w:val="641A8F9E"/>
    <w:rsid w:val="646CF2DD"/>
    <w:rsid w:val="64880CB6"/>
    <w:rsid w:val="64B46593"/>
    <w:rsid w:val="64C05054"/>
    <w:rsid w:val="64D48BB8"/>
    <w:rsid w:val="64D4B190"/>
    <w:rsid w:val="64F1ABDA"/>
    <w:rsid w:val="65084773"/>
    <w:rsid w:val="651DE142"/>
    <w:rsid w:val="652F2D27"/>
    <w:rsid w:val="656875F5"/>
    <w:rsid w:val="65751329"/>
    <w:rsid w:val="657C74A2"/>
    <w:rsid w:val="659ADD84"/>
    <w:rsid w:val="65A6D1B5"/>
    <w:rsid w:val="65AFE0DC"/>
    <w:rsid w:val="6620E8D2"/>
    <w:rsid w:val="662AE269"/>
    <w:rsid w:val="6632FCAC"/>
    <w:rsid w:val="663301A3"/>
    <w:rsid w:val="664E229C"/>
    <w:rsid w:val="66556563"/>
    <w:rsid w:val="66610FE9"/>
    <w:rsid w:val="66A87909"/>
    <w:rsid w:val="672A2C1F"/>
    <w:rsid w:val="673996AB"/>
    <w:rsid w:val="677C7C6B"/>
    <w:rsid w:val="67801A01"/>
    <w:rsid w:val="67925CBD"/>
    <w:rsid w:val="679F1BAB"/>
    <w:rsid w:val="67B03F56"/>
    <w:rsid w:val="67C219DD"/>
    <w:rsid w:val="67C4CD7C"/>
    <w:rsid w:val="67D3EF0C"/>
    <w:rsid w:val="68136D91"/>
    <w:rsid w:val="68154241"/>
    <w:rsid w:val="68512379"/>
    <w:rsid w:val="686DE117"/>
    <w:rsid w:val="68707DD0"/>
    <w:rsid w:val="6884314D"/>
    <w:rsid w:val="68A4E240"/>
    <w:rsid w:val="68B9DFDB"/>
    <w:rsid w:val="68CB4819"/>
    <w:rsid w:val="68EDDC8A"/>
    <w:rsid w:val="69055EEB"/>
    <w:rsid w:val="69368B41"/>
    <w:rsid w:val="693F3778"/>
    <w:rsid w:val="6949D6FE"/>
    <w:rsid w:val="694FD392"/>
    <w:rsid w:val="6968747E"/>
    <w:rsid w:val="697AB522"/>
    <w:rsid w:val="69A3C102"/>
    <w:rsid w:val="69D39E02"/>
    <w:rsid w:val="69F1B4CA"/>
    <w:rsid w:val="69FB122F"/>
    <w:rsid w:val="69FDD99E"/>
    <w:rsid w:val="6A187F24"/>
    <w:rsid w:val="6A252EE8"/>
    <w:rsid w:val="6A4425A1"/>
    <w:rsid w:val="6A511A35"/>
    <w:rsid w:val="6A547532"/>
    <w:rsid w:val="6A569D03"/>
    <w:rsid w:val="6A6CEFD4"/>
    <w:rsid w:val="6A939895"/>
    <w:rsid w:val="6AD6C4BF"/>
    <w:rsid w:val="6AE7E987"/>
    <w:rsid w:val="6AF4F8C5"/>
    <w:rsid w:val="6AFEAEBC"/>
    <w:rsid w:val="6B1552B6"/>
    <w:rsid w:val="6B1E6D41"/>
    <w:rsid w:val="6B1EF277"/>
    <w:rsid w:val="6B207F4B"/>
    <w:rsid w:val="6B223CC7"/>
    <w:rsid w:val="6B3835C4"/>
    <w:rsid w:val="6B412450"/>
    <w:rsid w:val="6B44FA3D"/>
    <w:rsid w:val="6B87C4B8"/>
    <w:rsid w:val="6B9086EA"/>
    <w:rsid w:val="6B90BC41"/>
    <w:rsid w:val="6BC185FE"/>
    <w:rsid w:val="6C433C42"/>
    <w:rsid w:val="6C4374FF"/>
    <w:rsid w:val="6C45A4AC"/>
    <w:rsid w:val="6C97CAE7"/>
    <w:rsid w:val="6C9E27DB"/>
    <w:rsid w:val="6CADB99B"/>
    <w:rsid w:val="6CAF0C60"/>
    <w:rsid w:val="6CB20CF7"/>
    <w:rsid w:val="6CDCB0B1"/>
    <w:rsid w:val="6CDF0AFF"/>
    <w:rsid w:val="6CE673F9"/>
    <w:rsid w:val="6CFD47B7"/>
    <w:rsid w:val="6D1BA092"/>
    <w:rsid w:val="6D26889C"/>
    <w:rsid w:val="6D43500D"/>
    <w:rsid w:val="6D49FDED"/>
    <w:rsid w:val="6D74617C"/>
    <w:rsid w:val="6D773049"/>
    <w:rsid w:val="6D8555EA"/>
    <w:rsid w:val="6D97F878"/>
    <w:rsid w:val="6D9C2D84"/>
    <w:rsid w:val="6DA6292D"/>
    <w:rsid w:val="6DC04BEC"/>
    <w:rsid w:val="6DC1EE04"/>
    <w:rsid w:val="6DE96794"/>
    <w:rsid w:val="6E15BB97"/>
    <w:rsid w:val="6E1BED87"/>
    <w:rsid w:val="6E2281ED"/>
    <w:rsid w:val="6E845816"/>
    <w:rsid w:val="6E8695C2"/>
    <w:rsid w:val="6E86E164"/>
    <w:rsid w:val="6EAA1462"/>
    <w:rsid w:val="6ED8D9A8"/>
    <w:rsid w:val="6EF10A9F"/>
    <w:rsid w:val="6F18368D"/>
    <w:rsid w:val="6F18B07E"/>
    <w:rsid w:val="6F522A37"/>
    <w:rsid w:val="6F7FC454"/>
    <w:rsid w:val="6F87CFA2"/>
    <w:rsid w:val="6FB8EC06"/>
    <w:rsid w:val="6FE61EDC"/>
    <w:rsid w:val="6FFFDB8F"/>
    <w:rsid w:val="700C7E90"/>
    <w:rsid w:val="705DB8A5"/>
    <w:rsid w:val="7062C798"/>
    <w:rsid w:val="70827E21"/>
    <w:rsid w:val="70827FEC"/>
    <w:rsid w:val="7097DBBA"/>
    <w:rsid w:val="70A75F0B"/>
    <w:rsid w:val="70B9F26B"/>
    <w:rsid w:val="70DC2A45"/>
    <w:rsid w:val="70DE4BF7"/>
    <w:rsid w:val="711F0B73"/>
    <w:rsid w:val="7137CC4D"/>
    <w:rsid w:val="713DDEE2"/>
    <w:rsid w:val="71419ACE"/>
    <w:rsid w:val="714CACCA"/>
    <w:rsid w:val="716E61E3"/>
    <w:rsid w:val="7188E11C"/>
    <w:rsid w:val="718B0D7A"/>
    <w:rsid w:val="718B8FF9"/>
    <w:rsid w:val="718D42E6"/>
    <w:rsid w:val="718E7F03"/>
    <w:rsid w:val="71F74844"/>
    <w:rsid w:val="7203863E"/>
    <w:rsid w:val="72423BA6"/>
    <w:rsid w:val="726CA830"/>
    <w:rsid w:val="7272A9E5"/>
    <w:rsid w:val="727AE612"/>
    <w:rsid w:val="728B200B"/>
    <w:rsid w:val="72919D7B"/>
    <w:rsid w:val="72B46560"/>
    <w:rsid w:val="72C135A2"/>
    <w:rsid w:val="72FD1A77"/>
    <w:rsid w:val="73425835"/>
    <w:rsid w:val="73445C2F"/>
    <w:rsid w:val="73C1DC1E"/>
    <w:rsid w:val="73C3F586"/>
    <w:rsid w:val="742AD0B5"/>
    <w:rsid w:val="7431BC7F"/>
    <w:rsid w:val="743E959F"/>
    <w:rsid w:val="7447A333"/>
    <w:rsid w:val="7448E0D2"/>
    <w:rsid w:val="745A37F8"/>
    <w:rsid w:val="74613075"/>
    <w:rsid w:val="7462E92B"/>
    <w:rsid w:val="747D914D"/>
    <w:rsid w:val="74C37662"/>
    <w:rsid w:val="74C5A68A"/>
    <w:rsid w:val="74CF2E27"/>
    <w:rsid w:val="74E1B72C"/>
    <w:rsid w:val="750C9E67"/>
    <w:rsid w:val="750E59FF"/>
    <w:rsid w:val="7523468F"/>
    <w:rsid w:val="7527773C"/>
    <w:rsid w:val="7538652B"/>
    <w:rsid w:val="7559A013"/>
    <w:rsid w:val="755AADCD"/>
    <w:rsid w:val="756220F5"/>
    <w:rsid w:val="756E62C6"/>
    <w:rsid w:val="7577AFBB"/>
    <w:rsid w:val="757A0284"/>
    <w:rsid w:val="75963970"/>
    <w:rsid w:val="759EA971"/>
    <w:rsid w:val="75AA03EF"/>
    <w:rsid w:val="75DD0E45"/>
    <w:rsid w:val="75E19F45"/>
    <w:rsid w:val="7604D255"/>
    <w:rsid w:val="76062F43"/>
    <w:rsid w:val="767943CA"/>
    <w:rsid w:val="76A80622"/>
    <w:rsid w:val="76EEB7BF"/>
    <w:rsid w:val="76F1EA63"/>
    <w:rsid w:val="7710BA4F"/>
    <w:rsid w:val="771C60CC"/>
    <w:rsid w:val="7723AA38"/>
    <w:rsid w:val="776D3BE2"/>
    <w:rsid w:val="776E1409"/>
    <w:rsid w:val="77ACEA63"/>
    <w:rsid w:val="77BC0604"/>
    <w:rsid w:val="77D59799"/>
    <w:rsid w:val="77ED6BB4"/>
    <w:rsid w:val="780C289F"/>
    <w:rsid w:val="7828C60F"/>
    <w:rsid w:val="78396627"/>
    <w:rsid w:val="7844B6A4"/>
    <w:rsid w:val="7856ADC2"/>
    <w:rsid w:val="786B4CE4"/>
    <w:rsid w:val="786C514E"/>
    <w:rsid w:val="789B0B48"/>
    <w:rsid w:val="78B6F92B"/>
    <w:rsid w:val="78BB644D"/>
    <w:rsid w:val="78D0BB5F"/>
    <w:rsid w:val="78DF46BF"/>
    <w:rsid w:val="78EC2B74"/>
    <w:rsid w:val="79018966"/>
    <w:rsid w:val="79053761"/>
    <w:rsid w:val="790B6859"/>
    <w:rsid w:val="79375EB6"/>
    <w:rsid w:val="796834CB"/>
    <w:rsid w:val="798B24C2"/>
    <w:rsid w:val="79B14AE3"/>
    <w:rsid w:val="79C124F5"/>
    <w:rsid w:val="79E43E55"/>
    <w:rsid w:val="7A572370"/>
    <w:rsid w:val="7A708CB5"/>
    <w:rsid w:val="7ACD9E27"/>
    <w:rsid w:val="7AE334B9"/>
    <w:rsid w:val="7AE3B2D1"/>
    <w:rsid w:val="7AE8BF00"/>
    <w:rsid w:val="7AF1DCA2"/>
    <w:rsid w:val="7AF6132D"/>
    <w:rsid w:val="7AF6379F"/>
    <w:rsid w:val="7AFC328B"/>
    <w:rsid w:val="7B066DB2"/>
    <w:rsid w:val="7B199557"/>
    <w:rsid w:val="7B654BB8"/>
    <w:rsid w:val="7B719DBD"/>
    <w:rsid w:val="7B8411C6"/>
    <w:rsid w:val="7B8FB108"/>
    <w:rsid w:val="7BA504D7"/>
    <w:rsid w:val="7BCFC6FF"/>
    <w:rsid w:val="7C36E4BD"/>
    <w:rsid w:val="7C984B03"/>
    <w:rsid w:val="7CA83219"/>
    <w:rsid w:val="7CC63614"/>
    <w:rsid w:val="7CCC1022"/>
    <w:rsid w:val="7CD4A83B"/>
    <w:rsid w:val="7D16A19E"/>
    <w:rsid w:val="7D21F54A"/>
    <w:rsid w:val="7D8F58CC"/>
    <w:rsid w:val="7D9BC367"/>
    <w:rsid w:val="7DA0F8A4"/>
    <w:rsid w:val="7DD9D3AA"/>
    <w:rsid w:val="7DDA2DD1"/>
    <w:rsid w:val="7E073C7F"/>
    <w:rsid w:val="7E18A6D6"/>
    <w:rsid w:val="7E258DCA"/>
    <w:rsid w:val="7E4C4851"/>
    <w:rsid w:val="7E59996B"/>
    <w:rsid w:val="7EACE12C"/>
    <w:rsid w:val="7EBD8D38"/>
    <w:rsid w:val="7F165E4F"/>
    <w:rsid w:val="7F26BA8E"/>
    <w:rsid w:val="7F70FA87"/>
    <w:rsid w:val="7F83B03D"/>
    <w:rsid w:val="7FA2D71F"/>
    <w:rsid w:val="7FD3AE22"/>
    <w:rsid w:val="7FE6D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D23CE0"/>
  <w15:chartTrackingRefBased/>
  <w15:docId w15:val="{C8A1EF1A-C9AB-4C40-9856-30126F7D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3CB1"/>
    <w:pPr>
      <w:widowControl w:val="0"/>
      <w:jc w:val="both"/>
    </w:pPr>
    <w:rPr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3C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C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C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C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C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C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C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C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C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C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 w:val="24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CB1"/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B3C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C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C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C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C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CB1"/>
    <w:rPr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CB3C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C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C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CB1"/>
    <w:rPr>
      <w:i/>
      <w:iCs/>
      <w:color w:val="2F5496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CB3CB1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3C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B3CB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B3CB1"/>
    <w:rPr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3C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3CB1"/>
    <w:rPr>
      <w:b/>
      <w:bCs/>
      <w:szCs w:val="22"/>
    </w:rPr>
  </w:style>
  <w:style w:type="paragraph" w:styleId="Header">
    <w:name w:val="header"/>
    <w:basedOn w:val="Normal"/>
    <w:link w:val="HeaderChar"/>
    <w:uiPriority w:val="99"/>
    <w:unhideWhenUsed/>
    <w:rsid w:val="00CB3CB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B3CB1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CB3CB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B3CB1"/>
    <w:rPr>
      <w:szCs w:val="22"/>
    </w:rPr>
  </w:style>
  <w:style w:type="character" w:styleId="Hyperlink">
    <w:name w:val="Hyperlink"/>
    <w:basedOn w:val="DefaultParagraphFont"/>
    <w:uiPriority w:val="99"/>
    <w:unhideWhenUsed/>
    <w:rsid w:val="00CB3C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B3CB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B3CB1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B1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B1"/>
    <w:rPr>
      <w:rFonts w:ascii="MS Mincho" w:eastAsia="MS Mincho"/>
      <w:sz w:val="18"/>
      <w:szCs w:val="18"/>
    </w:rPr>
  </w:style>
  <w:style w:type="paragraph" w:styleId="Revision">
    <w:name w:val="Revision"/>
    <w:hidden/>
    <w:uiPriority w:val="99"/>
    <w:semiHidden/>
    <w:rsid w:val="00CB3CB1"/>
    <w:rPr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CB3CB1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B3CB1"/>
    <w:rPr>
      <w:rFonts w:ascii="Yu Mincho" w:eastAsia="Yu Mincho" w:hAnsi="Yu Mincho"/>
      <w:sz w:val="20"/>
      <w:szCs w:val="22"/>
    </w:rPr>
  </w:style>
  <w:style w:type="paragraph" w:customStyle="1" w:styleId="EndNoteBibliography">
    <w:name w:val="EndNote Bibliography"/>
    <w:basedOn w:val="Normal"/>
    <w:link w:val="EndNoteBibliography0"/>
    <w:rsid w:val="00CB3CB1"/>
    <w:rPr>
      <w:rFonts w:ascii="Yu Mincho" w:eastAsia="Yu Mincho" w:hAnsi="Yu Mincho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CB3CB1"/>
    <w:rPr>
      <w:rFonts w:ascii="Yu Mincho" w:eastAsia="Yu Mincho" w:hAnsi="Yu Mincho"/>
      <w:sz w:val="20"/>
      <w:szCs w:val="22"/>
    </w:rPr>
  </w:style>
  <w:style w:type="table" w:styleId="TableGrid">
    <w:name w:val="Table Grid"/>
    <w:basedOn w:val="TableNormal"/>
    <w:uiPriority w:val="39"/>
    <w:rsid w:val="00DA0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microsoft.com/office/2019/05/relationships/documenttasks" Target="documenttasks/documenttasks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microsoft.com/office/2020/10/relationships/intelligence" Target="intelligence2.xml"/></Relationships>
</file>

<file path=word/documenttasks/documenttasks1.xml><?xml version="1.0" encoding="utf-8"?>
<t:Tasks xmlns:t="http://schemas.microsoft.com/office/tasks/2019/documenttasks" xmlns:oel="http://schemas.microsoft.com/office/2019/extlst">
  <t:Task id="{6CE2BC13-1566-412E-BCAC-658DF198495E}">
    <t:Anchor>
      <t:Comment id="1198053084"/>
    </t:Anchor>
    <t:History>
      <t:Event id="{758ABE89-1A0C-4553-857C-866496D3D9AD}" time="2026-04-04T12:52:34.38Z">
        <t:Attribution userId="S::278287@tokai.ac.jp::06b6940b-5aa6-457d-82db-5805dcbeb3e9" userProvider="AD" userName="木村 啓志"/>
        <t:Anchor>
          <t:Comment id="1198053084"/>
        </t:Anchor>
        <t:Create/>
      </t:Event>
      <t:Event id="{13B6A78A-805E-415C-84B2-9B3474E479FC}" time="2026-04-04T12:52:34.38Z">
        <t:Attribution userId="S::278287@tokai.ac.jp::06b6940b-5aa6-457d-82db-5805dcbeb3e9" userProvider="AD" userName="木村 啓志"/>
        <t:Anchor>
          <t:Comment id="1198053084"/>
        </t:Anchor>
        <t:Assign userId="S::313275@tokai.ac.jp::36412d3d-7dab-4753-9b6d-3683937b6677" userProvider="AD" userName="沓澤 直賢"/>
      </t:Event>
      <t:Event id="{11F3A472-4C74-4925-BFD0-BBC56B155058}" time="2026-04-04T12:52:34.38Z">
        <t:Attribution userId="S::278287@tokai.ac.jp::06b6940b-5aa6-457d-82db-5805dcbeb3e9" userProvider="AD" userName="木村 啓志"/>
        <t:Anchor>
          <t:Comment id="1198053084"/>
        </t:Anchor>
        <t:SetTitle title="@沓澤 直賢 この結論に達するように、このPCR sectionを書いてみていたd家ますんか？"/>
      </t:Event>
      <t:Event id="{4E83547B-BAD6-4ECB-802A-27650222B5D9}" time="2026-04-05T11:26:37.652Z">
        <t:Attribution userId="S::278287@tokai.ac.jp::06b6940b-5aa6-457d-82db-5805dcbeb3e9" userProvider="AD" userName="木村 啓志"/>
        <t:Progress percentComplete="100"/>
      </t:Event>
    </t:History>
  </t:Task>
  <t:Task id="{A2602AE9-7AA1-4321-AA05-EA6C87E99F0C}">
    <t:Anchor>
      <t:Comment id="540754855"/>
    </t:Anchor>
    <t:History>
      <t:Event id="{A3171442-A282-4AE3-AF65-3E3775F83773}" time="2026-04-03T10:15:53.523Z">
        <t:Attribution userId="S::278287@tokai.ac.jp::06b6940b-5aa6-457d-82db-5805dcbeb3e9" userProvider="AD" userName="木村 啓志"/>
        <t:Anchor>
          <t:Comment id="540754855"/>
        </t:Anchor>
        <t:Create/>
      </t:Event>
      <t:Event id="{E84276E9-BDAB-45A1-A388-35419D4DAA26}" time="2026-04-03T10:15:53.523Z">
        <t:Attribution userId="S::278287@tokai.ac.jp::06b6940b-5aa6-457d-82db-5805dcbeb3e9" userProvider="AD" userName="木村 啓志"/>
        <t:Anchor>
          <t:Comment id="540754855"/>
        </t:Anchor>
        <t:Assign userId="S::313275@tokai.ac.jp::36412d3d-7dab-4753-9b6d-3683937b6677" userProvider="AD" userName="沓澤 直賢"/>
      </t:Event>
      <t:Event id="{77E02E7C-4C98-48B8-A108-CCED0BD4ED3D}" time="2026-04-03T10:15:53.523Z">
        <t:Attribution userId="S::278287@tokai.ac.jp::06b6940b-5aa6-457d-82db-5805dcbeb3e9" userProvider="AD" userName="木村 啓志"/>
        <t:Anchor>
          <t:Comment id="540754855"/>
        </t:Anchor>
        <t:SetTitle title="@沓澤 直賢 本文ではないので、本文とは別にreferenceリスト作成をお願いします。"/>
      </t:Event>
      <t:Event id="{3059A51F-5F2A-4F89-BCB1-AA8A636A637F}" time="2026-04-05T10:47:00.724Z">
        <t:Attribution userId="S::278287@tokai.ac.jp::06b6940b-5aa6-457d-82db-5805dcbeb3e9" userProvider="AD" userName="木村 啓志"/>
        <t:Progress percentComplete="100"/>
      </t:Event>
    </t:History>
  </t:Task>
  <t:Task id="{15CEE83C-8D00-44B9-B14B-AD540832E869}">
    <t:Anchor>
      <t:Comment id="375344303"/>
    </t:Anchor>
    <t:History>
      <t:Event id="{7D57B128-5933-4D3A-AB79-C55C9801B833}" time="2026-04-05T10:40:58.471Z">
        <t:Attribution userId="S::278287@tokai.ac.jp::06b6940b-5aa6-457d-82db-5805dcbeb3e9" userProvider="AD" userName="木村 啓志"/>
        <t:Anchor>
          <t:Comment id="375344303"/>
        </t:Anchor>
        <t:Create/>
      </t:Event>
      <t:Event id="{EBEA89B8-28DC-4339-B3E3-439F7D9C9A15}" time="2026-04-05T10:40:58.471Z">
        <t:Attribution userId="S::278287@tokai.ac.jp::06b6940b-5aa6-457d-82db-5805dcbeb3e9" userProvider="AD" userName="木村 啓志"/>
        <t:Anchor>
          <t:Comment id="375344303"/>
        </t:Anchor>
        <t:Assign userId="S::CP0831@tokai.ac.jp::a268d88d-7b73-4788-9209-c048742410c5" userProvider="AD" userName="中村 寛子"/>
      </t:Event>
      <t:Event id="{C42C195F-D562-48B4-BFB4-B06550E1ADF3}" time="2026-04-05T10:40:58.471Z">
        <t:Attribution userId="S::278287@tokai.ac.jp::06b6940b-5aa6-457d-82db-5805dcbeb3e9" userProvider="AD" userName="木村 啓志"/>
        <t:Anchor>
          <t:Comment id="375344303"/>
        </t:Anchor>
        <t:SetTitle title="@中村 寛子 確認お願いします。間違っています。"/>
      </t:Event>
    </t:History>
  </t:Task>
  <t:Task id="{B907C725-91E0-4F37-A2D7-AE30B7B7293C}">
    <t:Anchor>
      <t:Comment id="621147138"/>
    </t:Anchor>
    <t:History>
      <t:Event id="{92BBE561-0FA1-40B5-A315-48D82C768A2E}" time="2026-04-04T12:53:20.331Z">
        <t:Attribution userId="S::278287@tokai.ac.jp::06b6940b-5aa6-457d-82db-5805dcbeb3e9" userProvider="AD" userName="木村 啓志"/>
        <t:Anchor>
          <t:Comment id="621147138"/>
        </t:Anchor>
        <t:Create/>
      </t:Event>
      <t:Event id="{6DEE7F0C-CA10-427B-A481-2AFE0CB3A5C9}" time="2026-04-04T12:53:20.331Z">
        <t:Attribution userId="S::278287@tokai.ac.jp::06b6940b-5aa6-457d-82db-5805dcbeb3e9" userProvider="AD" userName="木村 啓志"/>
        <t:Anchor>
          <t:Comment id="621147138"/>
        </t:Anchor>
        <t:Assign userId="S::313275@tokai.ac.jp::36412d3d-7dab-4753-9b6d-3683937b6677" userProvider="AD" userName="沓澤 直賢"/>
      </t:Event>
      <t:Event id="{04B5A021-7119-45A8-A5C1-98DA399D4D51}" time="2026-04-04T12:53:20.331Z">
        <t:Attribution userId="S::278287@tokai.ac.jp::06b6940b-5aa6-457d-82db-5805dcbeb3e9" userProvider="AD" userName="木村 啓志"/>
        <t:Anchor>
          <t:Comment id="621147138"/>
        </t:Anchor>
        <t:SetTitle title="@沓澤 直賢 下記の流れになるように上手く沓澤さんのCDDOの説明も入れていただけませんか？ただし、入れすぎるとぼけるかも。"/>
      </t:Event>
    </t:History>
  </t:Task>
</t:Task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774CFE913B0654DB6F9C88CB6BE3AF7" ma:contentTypeVersion="4" ma:contentTypeDescription="新しいドキュメントを作成します。" ma:contentTypeScope="" ma:versionID="e2869197ace27c4302074bb6468222a6">
  <xsd:schema xmlns:xsd="http://www.w3.org/2001/XMLSchema" xmlns:xs="http://www.w3.org/2001/XMLSchema" xmlns:p="http://schemas.microsoft.com/office/2006/metadata/properties" xmlns:ns2="c2a6e040-68b4-4fd3-8b63-da85cdc375c1" targetNamespace="http://schemas.microsoft.com/office/2006/metadata/properties" ma:root="true" ma:fieldsID="da8f325df279c25bc69e5dd59f744600" ns2:_="">
    <xsd:import namespace="c2a6e040-68b4-4fd3-8b63-da85cdc37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a6e040-68b4-4fd3-8b63-da85cdc375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984D78-FF10-D147-8C74-EA93158F716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6D1099C-F3D8-4273-9EA0-0684C3BC70C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42CA3D-E004-491F-9B2C-441E27145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a6e040-68b4-4fd3-8b63-da85cdc37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B18A1F-BEBA-4903-8C5E-E5D42C2C5A5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0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沓澤 直賢</dc:creator>
  <cp:keywords/>
  <dc:description/>
  <cp:lastModifiedBy>Mandy Zhang</cp:lastModifiedBy>
  <cp:revision>53</cp:revision>
  <cp:lastPrinted>2026-04-11T02:24:00Z</cp:lastPrinted>
  <dcterms:created xsi:type="dcterms:W3CDTF">2026-06-01T10:53:00Z</dcterms:created>
  <dcterms:modified xsi:type="dcterms:W3CDTF">2026-07-06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e7f536-dba3-4490-9907-94f0b026495f</vt:lpwstr>
  </property>
  <property fmtid="{D5CDD505-2E9C-101B-9397-08002B2CF9AE}" pid="3" name="ContentTypeId">
    <vt:lpwstr>0x0101008774CFE913B0654DB6F9C88CB6BE3AF7</vt:lpwstr>
  </property>
</Properties>
</file>